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89B" w:rsidRPr="00A654BA" w:rsidRDefault="007B14AD" w:rsidP="0006589B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18"/>
        </w:rPr>
      </w:pPr>
      <w:bookmarkStart w:id="0" w:name="_Ref378601046"/>
      <w:bookmarkStart w:id="1" w:name="_Toc378749288"/>
      <w:r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Online </w:t>
      </w:r>
      <w:r w:rsidR="00154FFE">
        <w:rPr>
          <w:rFonts w:ascii="Times New Roman" w:eastAsia="Calibri" w:hAnsi="Times New Roman" w:cs="Times New Roman"/>
          <w:b/>
          <w:bCs/>
          <w:sz w:val="24"/>
          <w:szCs w:val="18"/>
        </w:rPr>
        <w:t>A</w:t>
      </w:r>
      <w:r w:rsidR="0006589B">
        <w:rPr>
          <w:rFonts w:ascii="Times New Roman" w:eastAsia="Calibri" w:hAnsi="Times New Roman" w:cs="Times New Roman"/>
          <w:b/>
          <w:bCs/>
          <w:sz w:val="24"/>
          <w:szCs w:val="18"/>
        </w:rPr>
        <w:t xml:space="preserve">dditional </w:t>
      </w:r>
      <w:bookmarkEnd w:id="0"/>
      <w:r w:rsidR="00F73852">
        <w:rPr>
          <w:rFonts w:ascii="Times New Roman" w:eastAsia="Calibri" w:hAnsi="Times New Roman" w:cs="Times New Roman"/>
          <w:b/>
          <w:bCs/>
          <w:sz w:val="24"/>
          <w:szCs w:val="18"/>
        </w:rPr>
        <w:t>file 2</w:t>
      </w:r>
      <w:bookmarkStart w:id="2" w:name="_GoBack"/>
      <w:bookmarkEnd w:id="2"/>
      <w:r w:rsidR="0006589B" w:rsidRPr="00A654BA">
        <w:rPr>
          <w:rFonts w:ascii="Times New Roman" w:eastAsia="Calibri" w:hAnsi="Times New Roman" w:cs="Times New Roman"/>
          <w:b/>
          <w:bCs/>
          <w:sz w:val="24"/>
          <w:szCs w:val="18"/>
        </w:rPr>
        <w:t>: Risk of bias</w:t>
      </w:r>
      <w:bookmarkEnd w:id="1"/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242"/>
        <w:gridCol w:w="2552"/>
        <w:gridCol w:w="2410"/>
        <w:gridCol w:w="1984"/>
        <w:gridCol w:w="2693"/>
        <w:gridCol w:w="1701"/>
        <w:gridCol w:w="1592"/>
      </w:tblGrid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2552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Sequence of generation</w:t>
            </w:r>
          </w:p>
        </w:tc>
        <w:tc>
          <w:tcPr>
            <w:tcW w:w="2410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Allocation concealment</w:t>
            </w:r>
          </w:p>
        </w:tc>
        <w:tc>
          <w:tcPr>
            <w:tcW w:w="1984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Blinding of outcome assessment</w:t>
            </w:r>
          </w:p>
        </w:tc>
        <w:tc>
          <w:tcPr>
            <w:tcW w:w="2693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Incomplete outcome data</w:t>
            </w:r>
          </w:p>
        </w:tc>
        <w:tc>
          <w:tcPr>
            <w:tcW w:w="1701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Selective reporting</w:t>
            </w:r>
          </w:p>
        </w:tc>
        <w:tc>
          <w:tcPr>
            <w:tcW w:w="1592" w:type="dxa"/>
            <w:shd w:val="clear" w:color="auto" w:fill="auto"/>
          </w:tcPr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Other bias</w:t>
            </w:r>
          </w:p>
          <w:p w:rsidR="0006589B" w:rsidRPr="001E16D4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</w:pPr>
            <w:r w:rsidRPr="001E16D4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GB"/>
              </w:rPr>
              <w:t>Measurement of weight outcome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Allen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Allen&lt;/Author&gt;&lt;Year&gt;2013&lt;/Year&gt;&lt;RecNum&gt;322&lt;/RecNum&gt;&lt;DisplayText&gt;[38]&lt;/DisplayText&gt;&lt;record&gt;&lt;rec-number&gt;322&lt;/rec-number&gt;&lt;foreign-keys&gt;&lt;key app="EN" db-id="ezw5efrx1teweqefeasx9zvgwzxaw9sw5dzp" timestamp="1409575696"&gt;322&lt;/key&gt;&lt;/foreign-keys&gt;&lt;ref-type name="Journal Article"&gt;17&lt;/ref-type&gt;&lt;contributors&gt;&lt;authors&gt;&lt;author&gt;Allen, J.K&lt;/author&gt;&lt;author&gt;Stephens, J&lt;/author&gt;&lt;author&gt;Dennison Himmel Farb, C.R&lt;/author&gt;&lt;author&gt;Stewart, K.J&lt;/author&gt;&lt;author&gt;Hauck, S.&lt;/author&gt;&lt;/authors&gt;&lt;/contributors&gt;&lt;titles&gt;&lt;title&gt;Randomized Controlled Pilot Study Testing Use of Smartphone Technology for Obesity Treatment&lt;/title&gt;&lt;secondary-title&gt;Journal of Obesity&lt;/secondary-title&gt;&lt;/titles&gt;&lt;periodical&gt;&lt;full-title&gt;Journal of Obesity&lt;/full-title&gt;&lt;/periodical&gt;&lt;volume&gt;2013&lt;/volume&gt;&lt;dates&gt;&lt;year&gt;2013&lt;/year&gt;&lt;/dates&gt;&lt;urls&gt;&lt;/urls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8" w:tooltip="Allen, 2013 #322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8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randomisation procedure not stated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</w:t>
            </w: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t stated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63% of participants were followed up at six months. No method of imputation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Anderson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Anderson&lt;/Author&gt;&lt;Year&gt;2014&lt;/Year&gt;&lt;RecNum&gt;326&lt;/RecNum&gt;&lt;DisplayText&gt;[31]&lt;/DisplayText&gt;&lt;record&gt;&lt;rec-number&gt;326&lt;/rec-number&gt;&lt;foreign-keys&gt;&lt;key app="EN" db-id="ezw5efrx1teweqefeasx9zvgwzxaw9sw5dzp" timestamp="1409581492"&gt;326&lt;/key&gt;&lt;/foreign-keys&gt;&lt;ref-type name="Journal Article"&gt;17&lt;/ref-type&gt;&lt;contributors&gt;&lt;authors&gt;&lt;author&gt;Anderson, Annie S&lt;/author&gt;&lt;author&gt;Craigie, Angela M&lt;/author&gt;&lt;author&gt;Caswell, Stephen&lt;/author&gt;&lt;author&gt;Treweek, Shaun&lt;/author&gt;&lt;author&gt;Stead, Martine&lt;/author&gt;&lt;author&gt;Macleod, Maureen&lt;/author&gt;&lt;author&gt;Daly, Fergus&lt;/author&gt;&lt;author&gt;Belch, Jill&lt;/author&gt;&lt;author&gt;Rodger, Jackie&lt;/author&gt;&lt;author&gt;Kirk, Alison&lt;/author&gt;&lt;author&gt;Ludbrook, Anne&lt;/author&gt;&lt;author&gt;Rauchhaus, Petra&lt;/author&gt;&lt;author&gt;Norwood, Patricia&lt;/author&gt;&lt;author&gt;Thompson, Joyce&lt;/author&gt;&lt;author&gt;Wardle, Jane&lt;/author&gt;&lt;author&gt;Steele, Robert J C&lt;/author&gt;&lt;/authors&gt;&lt;/contributors&gt;&lt;titles&gt;&lt;title&gt;The impact of a bodyweight and physical activity intervention (BeWEL) initiated through a national colorectal cancer screening programme: randomised controlled trial&lt;/title&gt;&lt;secondary-title&gt;BMJ&lt;/secondary-title&gt;&lt;/titles&gt;&lt;periodical&gt;&lt;full-title&gt;BMJ&lt;/full-title&gt;&lt;/periodical&gt;&lt;volume&gt;348&lt;/volume&gt;&lt;dates&gt;&lt;year&gt;2014&lt;/year&gt;&lt;/dates&gt;&lt;work-type&gt;Journal Article&lt;/work-type&gt;&lt;urls&gt;&lt;related-urls&gt;&lt;url&gt;http://www.bmj.com/bmj/348/bmj.g1823.full.pdf&lt;/url&gt;&lt;/related-urls&gt;&lt;/urls&gt;&lt;electronic-resource-num&gt;10.1136/bmj.g1823&lt;/electronic-resource-num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1" w:tooltip="Anderson, 2014 #326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1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participants were randomised 1:1 by an list prepared by an independent statistician using a permuted block technique with block size of four and eight stratified by trial site. </w:t>
            </w:r>
          </w:p>
        </w:tc>
        <w:tc>
          <w:tcPr>
            <w:tcW w:w="2410" w:type="dxa"/>
            <w:shd w:val="clear" w:color="auto" w:fill="auto"/>
          </w:tcPr>
          <w:p w:rsidR="0006589B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C87F5F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research nurses allocated participants a site specific identification number and notified study administrator who then identified the groups allocation number from the randomisation list and notified the lifestyle counsellor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the study team were blinded to the participants group allocation until completion after the primary outcome analysis.</w:t>
            </w:r>
          </w:p>
        </w:tc>
        <w:tc>
          <w:tcPr>
            <w:tcW w:w="2693" w:type="dxa"/>
            <w:shd w:val="clear" w:color="auto" w:fill="auto"/>
          </w:tcPr>
          <w:p w:rsidR="0006589B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93% followed up at 12 months. Used multiple imputations for missing values. </w:t>
            </w:r>
          </w:p>
        </w:tc>
        <w:tc>
          <w:tcPr>
            <w:tcW w:w="1701" w:type="dxa"/>
            <w:shd w:val="clear" w:color="auto" w:fill="auto"/>
          </w:tcPr>
          <w:p w:rsidR="0006589B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published protocol and reported outcomes. 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ppel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Appel&lt;/Author&gt;&lt;Year&gt;2011&lt;/Year&gt;&lt;RecNum&gt;138&lt;/RecNum&gt;&lt;DisplayText&gt;[25]&lt;/DisplayText&gt;&lt;record&gt;&lt;rec-number&gt;138&lt;/rec-number&gt;&lt;foreign-keys&gt;&lt;key app="EN" db-id="ezw5efrx1teweqefeasx9zvgwzxaw9sw5dzp" timestamp="1379575277"&gt;138&lt;/key&gt;&lt;/foreign-keys&gt;&lt;ref-type name="Journal Article"&gt;17&lt;/ref-type&gt;&lt;contributors&gt;&lt;authors&gt;&lt;author&gt;Appel, Lawrence J.&lt;/author&gt;&lt;author&gt;Clark, Jeanne M.&lt;/author&gt;&lt;author&gt;Yeh, Hsin-Chieh&lt;/author&gt;&lt;author&gt;Wang, Nae-Yuh&lt;/author&gt;&lt;author&gt;Coughlin, Janelle W.&lt;/author&gt;&lt;author&gt;Daumit, Gail&lt;/author&gt;&lt;author&gt;Miller, Edgar R.&lt;/author&gt;&lt;author&gt;Dalcin, Arlene&lt;/author&gt;&lt;author&gt;Jerome, Gerald J.&lt;/author&gt;&lt;author&gt;Geller, Steven&lt;/author&gt;&lt;author&gt;Noronha, Gary&lt;/author&gt;&lt;author&gt;Pozefsky, Thomas&lt;/author&gt;&lt;author&gt;Charleston, Jeanne&lt;/author&gt;&lt;author&gt;Reynolds, Jeffrey B.&lt;/author&gt;&lt;author&gt;Durkin, Nowella&lt;/author&gt;&lt;author&gt;Rubin, Richard R.&lt;/author&gt;&lt;author&gt;Louis, Thomas A.&lt;/author&gt;&lt;author&gt;Brancati, Frederick L.&lt;/author&gt;&lt;/authors&gt;&lt;/contributors&gt;&lt;titles&gt;&lt;title&gt;Comparative effectiveness of weight-loss interventions in clinical practice&lt;/title&gt;&lt;secondary-title&gt;New England Journal of Medicine&lt;/secondary-title&gt;&lt;/titles&gt;&lt;periodical&gt;&lt;full-title&gt;New England Journal of Medicine&lt;/full-title&gt;&lt;/periodical&gt;&lt;pages&gt;1959-1968&lt;/pages&gt;&lt;volume&gt;365&lt;/volume&gt;&lt;number&gt;21&lt;/number&gt;&lt;dates&gt;&lt;year&gt;2011&lt;/year&gt;&lt;/dates&gt;&lt;accession-num&gt;22085317&lt;/accession-num&gt;&lt;urls&gt;&lt;related-urls&gt;&lt;url&gt;http://www.nejm.org/doi/full/10.1056/NEJMoa1108660&lt;/url&gt;&lt;/related-urls&gt;&lt;/urls&gt;&lt;electronic-resource-num&gt;doi:10.1056/NEJMoa1108660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5" w:tooltip="Appel, 2011 #138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5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Randomisation was stratified and generated in blocks of three and six using a web based programme.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Used a web based programme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The research staff who notified participants of assignment were not involved in collection of follow-up data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94.5% follow-up rates and groups had similar follow-up rates. Imputed missing weight data using random sequence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Bacon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acon&lt;/Author&gt;&lt;Year&gt;2002&lt;/Year&gt;&lt;RecNum&gt;137&lt;/RecNum&gt;&lt;DisplayText&gt;[39]&lt;/DisplayText&gt;&lt;record&gt;&lt;rec-number&gt;137&lt;/rec-number&gt;&lt;foreign-keys&gt;&lt;key app="EN" db-id="ezw5efrx1teweqefeasx9zvgwzxaw9sw5dzp" timestamp="1379575223"&gt;137&lt;/key&gt;&lt;/foreign-keys&gt;&lt;ref-type name="Journal Article"&gt;17&lt;/ref-type&gt;&lt;contributors&gt;&lt;authors&gt;&lt;author&gt;Bacon, L&lt;/author&gt;&lt;author&gt;Keim, N.L&lt;/author&gt;&lt;author&gt;Van Loan M.D&lt;/author&gt;&lt;author&gt;Derricote, M&lt;/author&gt;&lt;author&gt;Gale, B&lt;/author&gt;&lt;author&gt;Kazaks, A&lt;/author&gt;&lt;author&gt;Stern J.S&lt;/author&gt;&lt;/authors&gt;&lt;/contributors&gt;&lt;titles&gt;&lt;title&gt;Evaluating a &amp;apos;non-diet&amp;apos; wellness intervention for improvement of metabolic fitness, psychological well-being and eating and activity behaviors&lt;/title&gt;&lt;secondary-title&gt;International Journal of Obesity&lt;/secondary-title&gt;&lt;/titles&gt;&lt;periodical&gt;&lt;full-title&gt;International Journal of Obesity&lt;/full-title&gt;&lt;/periodical&gt;&lt;pages&gt;854-865&lt;/pages&gt;&lt;volume&gt;26&lt;/volume&gt;&lt;number&gt;6&lt;/number&gt;&lt;dates&gt;&lt;year&gt;2002&lt;/year&gt;&lt;/dates&gt;&lt;urls&gt;&lt;related-urls&gt;&lt;url&gt;http://www.nature.com/ijo/journal/v26/n6/full/0802012a.html&lt;/url&gt;&lt;/related-urls&gt;&lt;/urls&gt;&lt;electronic-resource-num&gt;10.1038/sj.ijo.0802012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9" w:tooltip="Bacon, 2002 #137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9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“Participants were divided into BMI quartiles, age, high/ low sets for dietary restraint, degrees of flexible and rigid control of eating, and self-reported activity level and then randomised.”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t stat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gh risk of bias: At 24 weeks 59% of IG and 92% of the CG provided data. No method of imputation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Batra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atra&lt;/Author&gt;&lt;Year&gt;2013&lt;/Year&gt;&lt;RecNum&gt;324&lt;/RecNum&gt;&lt;DisplayText&gt;[34]&lt;/DisplayText&gt;&lt;record&gt;&lt;rec-number&gt;324&lt;/rec-number&gt;&lt;foreign-keys&gt;&lt;key app="EN" db-id="ezw5efrx1teweqefeasx9zvgwzxaw9sw5dzp" timestamp="1409580243"&gt;324&lt;/key&gt;&lt;/foreign-keys&gt;&lt;ref-type name="Journal Article"&gt;17&lt;/ref-type&gt;&lt;contributors&gt;&lt;authors&gt;&lt;author&gt;Batra, Payal&lt;/author&gt;&lt;author&gt;Das, Sai Krupa&lt;/author&gt;&lt;author&gt;Salinardi, Taylor&lt;/author&gt;&lt;author&gt;Robinson, Lisa&lt;/author&gt;&lt;author&gt;Saltzman, Edward&lt;/author&gt;&lt;author&gt;Scott, Tammy&lt;/author&gt;&lt;author&gt;Pittas, Anastassios G.&lt;/author&gt;&lt;author&gt;Roberts, Susan B.&lt;/author&gt;&lt;/authors&gt;&lt;/contributors&gt;&lt;titles&gt;&lt;title&gt;Eating behaviors as predictors of weight loss in a 6 month weight loss intervention&lt;/title&gt;&lt;secondary-title&gt;Obesity&lt;/secondary-title&gt;&lt;/titles&gt;&lt;periodical&gt;&lt;full-title&gt;Obesity&lt;/full-title&gt;&lt;/periodical&gt;&lt;pages&gt;2256-2263&lt;/pages&gt;&lt;volume&gt;21&lt;/volume&gt;&lt;number&gt;11&lt;/number&gt;&lt;dates&gt;&lt;year&gt;2013&lt;/year&gt;&lt;/dates&gt;&lt;isbn&gt;1930-739X&lt;/isbn&gt;&lt;urls&gt;&lt;related-urls&gt;&lt;url&gt;http://dx.doi.org/10.1002/oby.20404&lt;/url&gt;&lt;/related-urls&gt;&lt;/urls&gt;&lt;electronic-resource-num&gt;10.1002/oby.20404&lt;/electronic-resource-num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4" w:tooltip="Batra, 2013 #324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4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one number was assigned to each worksite and a random order of the numbers was generated. The first two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worksites were assigned to the intervention.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>Unclear risk of bias: 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t stated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 risk of bias: high follow up rates and no difference between the groups. Only used intention to treat analysis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Bertz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Bertz&lt;/Author&gt;&lt;Year&gt;2012&lt;/Year&gt;&lt;RecNum&gt;321&lt;/RecNum&gt;&lt;DisplayText&gt;[33]&lt;/DisplayText&gt;&lt;record&gt;&lt;rec-number&gt;321&lt;/rec-number&gt;&lt;foreign-keys&gt;&lt;key app="EN" db-id="ezw5efrx1teweqefeasx9zvgwzxaw9sw5dzp" timestamp="1408359322"&gt;321&lt;/key&gt;&lt;/foreign-keys&gt;&lt;ref-type name="Journal Article"&gt;17&lt;/ref-type&gt;&lt;contributors&gt;&lt;authors&gt;&lt;author&gt;Bertz, F.&lt;/author&gt;&lt;author&gt;Brekke, H.K.&lt;/author&gt;&lt;author&gt;Ellegard, L.&lt;/author&gt;&lt;author&gt;Rasmussen, K.M.&lt;/author&gt;&lt;author&gt;Wennergren, M.&lt;/author&gt;&lt;author&gt;Winkvist, A.&lt;/author&gt;&lt;/authors&gt;&lt;/contributors&gt;&lt;titles&gt;&lt;title&gt;Diet and exercise weight-loss trial in lactating overweight and obese women&lt;/title&gt;&lt;secondary-title&gt;American Journal of Clinical Nutrition&lt;/secondary-title&gt;&lt;/titles&gt;&lt;periodical&gt;&lt;full-title&gt;American Journal of Clinical Nutrition&lt;/full-title&gt;&lt;/periodical&gt;&lt;pages&gt;698-705&lt;/pages&gt;&lt;volume&gt;96&lt;/volume&gt;&lt;dates&gt;&lt;year&gt;2012&lt;/year&gt;&lt;/dates&gt;&lt;urls&gt;&lt;/urls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3" w:tooltip="Bertz, 2012 #321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3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omen were stratified on the basis of pre-pregnancy BMI and a blocked randomisation was used within each stratum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group allocation was concealed until completion of baseline measurements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t stated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w risk of bias: 91% were followed up at programme end and 84% at one year follow up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Collins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Collins&lt;/Author&gt;&lt;Year&gt;2012&lt;/Year&gt;&lt;RecNum&gt;139&lt;/RecNum&gt;&lt;DisplayText&gt;[28]&lt;/DisplayText&gt;&lt;record&gt;&lt;rec-number&gt;139&lt;/rec-number&gt;&lt;foreign-keys&gt;&lt;key app="EN" db-id="ezw5efrx1teweqefeasx9zvgwzxaw9sw5dzp" timestamp="1379575701"&gt;139&lt;/key&gt;&lt;/foreign-keys&gt;&lt;ref-type name="Journal Article"&gt;17&lt;/ref-type&gt;&lt;contributors&gt;&lt;authors&gt;&lt;author&gt;Collins, C.E&lt;/author&gt;&lt;author&gt;Morgan, P.J&lt;/author&gt;&lt;author&gt;Jones, P&lt;/author&gt;&lt;author&gt;Fletcher, K&lt;/author&gt;&lt;author&gt;Martin, J&lt;/author&gt;&lt;author&gt;Aguiar, E.J&lt;/author&gt;&lt;author&gt;Lucas, A.&lt;/author&gt;&lt;author&gt;Neve, M.J&lt;/author&gt;&lt;author&gt;Callister, R&lt;/author&gt;&lt;/authors&gt;&lt;/contributors&gt;&lt;titles&gt;&lt;title&gt;A 12-week commercial web-based weight-loss program for overweight and obese adults: randomized controlled trial comparing basic versus enhanced features&lt;/title&gt;&lt;secondary-title&gt;Journal of Medical Internet Research&lt;/secondary-title&gt;&lt;/titles&gt;&lt;periodical&gt;&lt;full-title&gt;Journal of Medical Internet Research&lt;/full-title&gt;&lt;/periodical&gt;&lt;pages&gt;e57&lt;/pages&gt;&lt;volume&gt;14&lt;/volume&gt;&lt;number&gt;2&lt;/number&gt;&lt;dates&gt;&lt;year&gt;2012&lt;/year&gt;&lt;/dates&gt;&lt;urls&gt;&lt;/urls&gt;&lt;electronic-resource-num&gt;doi:10.2196/jmir.1980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8" w:tooltip="Collins, 2012 #139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8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Stratified randomisation block design with variable block lengths of 3 or 6 generated by a statistician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A researcher not involved in data collection distributed sequentially numbered sealed envelopes with allocation details and a log in code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assessors were blinded at baseline and 12 weeks. Participants were asked not to inform assessors of their group allocation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Loss to follow-up was different across arms - the control group were more likely to attend then the basic group 84.2% follow-up. Used ITT analysis using BOCF.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published protocol and reported outcomes. 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 weight was measured. 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ujimoto et al</w:t>
            </w: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Fujimoto&lt;/Author&gt;&lt;Year&gt;1992&lt;/Year&gt;&lt;RecNum&gt;58&lt;/RecNum&gt;&lt;DisplayText&gt;[29]&lt;/DisplayText&gt;&lt;record&gt;&lt;rec-number&gt;58&lt;/rec-number&gt;&lt;foreign-keys&gt;&lt;key app="EN" db-id="ezw5efrx1teweqefeasx9zvgwzxaw9sw5dzp" timestamp="0"&gt;58&lt;/key&gt;&lt;/foreign-keys&gt;&lt;ref-type name="Journal Article"&gt;17&lt;/ref-type&gt;&lt;contributors&gt;&lt;authors&gt;&lt;author&gt;Fujimoto, K&lt;/author&gt;&lt;author&gt;Sakata, T&lt;/author&gt;&lt;author&gt;Etou, H&lt;/author&gt;&lt;author&gt;Fukagawa, K&lt;/author&gt;&lt;author&gt;Ookum,a K&lt;/author&gt;&lt;author&gt;Terada, K&lt;/author&gt;&lt;author&gt;Kurata, K &lt;/author&gt;&lt;/authors&gt;&lt;/contributors&gt;&lt;titles&gt;&lt;title&gt;Charting of daily weight pattern reinforces maintenance of weight reduction in moderately obese patients.&lt;/title&gt;&lt;secondary-title&gt;American Journal of Medical Science&lt;/secondary-title&gt;&lt;/titles&gt;&lt;pages&gt;145-150&lt;/pages&gt;&lt;volume&gt;303&lt;/volume&gt;&lt;dates&gt;&lt;year&gt;1992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9" w:tooltip="Fujimoto, 1992 #58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9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randomisation table.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t stat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</w:t>
            </w:r>
          </w:p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Difference in follow-up rates 87% in the IG provided follow-up data at two years and 65% in the CG. At the end of therapeutic interviews the follow-up rates are not clear. 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analysed groups by those who had follow-up data at 24 months. Did not randomise males therefore male data is not included.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weight measures not stated but probable that weight was measured at the hospital visits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Gokee La Ros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et al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Gokee-LaRose&lt;/Author&gt;&lt;Year&gt;2009&lt;/Year&gt;&lt;RecNum&gt;42&lt;/RecNum&gt;&lt;DisplayText&gt;[40]&lt;/DisplayText&gt;&lt;record&gt;&lt;rec-number&gt;42&lt;/rec-number&gt;&lt;foreign-keys&gt;&lt;key app="EN" db-id="ezw5efrx1teweqefeasx9zvgwzxaw9sw5dzp" timestamp="0"&gt;42&lt;/key&gt;&lt;/foreign-keys&gt;&lt;ref-type name="Journal Article"&gt;17&lt;/ref-type&gt;&lt;contributors&gt;&lt;authors&gt;&lt;author&gt;Gokee-LaRose, J.&lt;/author&gt;&lt;author&gt;Gorin, A.A.&lt;/author&gt;&lt;author&gt;Wing, R.&lt;/author&gt;&lt;/authors&gt;&lt;/contributors&gt;&lt;titles&gt;&lt;title&gt;Behavioural self-regulation for weight loss in young adults: a randomized controlled trial&lt;/title&gt;&lt;secondary-title&gt;International Journal of Behavioural Nutrition and Physical Activity&lt;/secondary-title&gt;&lt;/titles&gt;&lt;volume&gt;6&lt;/volume&gt;&lt;number&gt;10&lt;/number&gt;&lt;dates&gt;&lt;year&gt;2009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0" w:tooltip="Gokee-LaRose, 2009 #42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40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“Participants were randomised to one of two groups.”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 – allocation concealment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blinding of outcome was stat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93% follow-up, similar rates for both groups. No method of imputation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aapala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Haapala&lt;/Author&gt;&lt;Year&gt;2009&lt;/Year&gt;&lt;RecNum&gt;140&lt;/RecNum&gt;&lt;DisplayText&gt;[35]&lt;/DisplayText&gt;&lt;record&gt;&lt;rec-number&gt;140&lt;/rec-number&gt;&lt;foreign-keys&gt;&lt;key app="EN" db-id="ezw5efrx1teweqefeasx9zvgwzxaw9sw5dzp" timestamp="1379576188"&gt;140&lt;/key&gt;&lt;/foreign-keys&gt;&lt;ref-type name="Journal Article"&gt;17&lt;/ref-type&gt;&lt;contributors&gt;&lt;authors&gt;&lt;author&gt;Haapala,Irja&lt;/author&gt;&lt;author&gt;Barengo,Noël C&lt;/author&gt;&lt;author&gt;Biggs,Simon&lt;/author&gt;&lt;author&gt;Surakka,Leena&lt;/author&gt;&lt;author&gt;Manninen,Pirjo&lt;/author&gt;&lt;/authors&gt;&lt;/contributors&gt;&lt;titles&gt;&lt;title&gt;Weight loss by mobile phone: a 1-year effectiveness study&lt;/title&gt;&lt;secondary-title&gt;Public Health Nutrition&lt;/secondary-title&gt;&lt;/titles&gt;&lt;periodical&gt;&lt;full-title&gt;Public Health Nutrition&lt;/full-title&gt;&lt;/periodical&gt;&lt;pages&gt;2382-2391&lt;/pages&gt;&lt;volume&gt;12&lt;/volume&gt;&lt;number&gt;12&lt;/number&gt;&lt;keywords&gt;&lt;keyword&gt;Mobile phone, Internet, Contact, Weight maintenance&lt;/keyword&gt;&lt;/keywords&gt;&lt;dates&gt;&lt;year&gt;2009&lt;/year&gt;&lt;/dates&gt;&lt;isbn&gt;1475-2727&lt;/isbn&gt;&lt;urls&gt;&lt;related-urls&gt;&lt;url&gt;http://dx.doi.org/10.1017/S1368980009005230&lt;/url&gt;&lt;/related-urls&gt;&lt;/urls&gt;&lt;electronic-resource-num&gt;doi:10.1017/S1368980009005230&lt;/electronic-resource-num&gt;&lt;access-date&gt;2009&lt;/access-date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5" w:tooltip="Haapala, 2009 #140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5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Randomisation was performed within gender to one of two group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the study nurse was blinded to the randomisation procedure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blinding of outcome was stat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Similar dropout rates for both groups, however the IG dropouts had lost significantly less weight by 3 months than those who continued. Used BOCF or LOCF whichever was higher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eckerman et al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Heckerman&lt;/Author&gt;&lt;Year&gt;1978&lt;/Year&gt;&lt;RecNum&gt;57&lt;/RecNum&gt;&lt;DisplayText&gt;[22]&lt;/DisplayText&gt;&lt;record&gt;&lt;rec-number&gt;57&lt;/rec-number&gt;&lt;foreign-keys&gt;&lt;key app="EN" db-id="ezw5efrx1teweqefeasx9zvgwzxaw9sw5dzp" timestamp="0"&gt;57&lt;/key&gt;&lt;/foreign-keys&gt;&lt;ref-type name="Journal Article"&gt;17&lt;/ref-type&gt;&lt;contributors&gt;&lt;authors&gt;&lt;author&gt;Heckerman, C.L&lt;/author&gt;&lt;author&gt;Brownell, K.D&lt;/author&gt;&lt;author&gt;Westlake, R.J &lt;/author&gt;&lt;/authors&gt;&lt;/contributors&gt;&lt;titles&gt;&lt;title&gt;Self and external monitoring of weight&lt;/title&gt;&lt;secondary-title&gt;Psychological Reports&lt;/secondary-title&gt;&lt;/titles&gt;&lt;periodical&gt;&lt;full-title&gt;Psychological Reports&lt;/full-title&gt;&lt;/periodical&gt;&lt;pages&gt;375-378&lt;/pages&gt;&lt;volume&gt;43&lt;/volume&gt;&lt;dates&gt;&lt;year&gt;1978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2" w:tooltip="Heckerman, 1978 #57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2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Subjects were randomly assigned to 1 of 2 condition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allocation concealment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blinding of outcome was stat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follow-up rates were very low at 6 months, 42% IG and 18% CG. No imputation of missing weights. </w:t>
            </w:r>
          </w:p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>High risk of bias: standard deviations not reported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Imai et al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Imai&lt;/Author&gt;&lt;Year&gt;2008&lt;/Year&gt;&lt;RecNum&gt;141&lt;/RecNum&gt;&lt;DisplayText&gt;[17]&lt;/DisplayText&gt;&lt;record&gt;&lt;rec-number&gt;141&lt;/rec-number&gt;&lt;foreign-keys&gt;&lt;key app="EN" db-id="ezw5efrx1teweqefeasx9zvgwzxaw9sw5dzp" timestamp="1379577015"&gt;141&lt;/key&gt;&lt;/foreign-keys&gt;&lt;ref-type name="Journal Article"&gt;17&lt;/ref-type&gt;&lt;contributors&gt;&lt;authors&gt;&lt;author&gt;Imai, S&lt;/author&gt;&lt;author&gt;Kozai, H&lt;/author&gt;&lt;author&gt;Naruse, Y&lt;/author&gt;&lt;author&gt;Watanabe, K&lt;/author&gt;&lt;author&gt;Fukui, M&lt;/author&gt;&lt;author&gt;Hasegawa, G&lt;/author&gt;&lt;author&gt;Obayashi, H&lt;/author&gt;&lt;author&gt;Nakamura, N&lt;/author&gt;&lt;author&gt;Naito, Y&lt;/author&gt;&lt;author&gt;Yoshikawa, T&lt;/author&gt;&lt;author&gt;Kajiyama, S&lt;/author&gt;&lt;/authors&gt;&lt;/contributors&gt;&lt;titles&gt;&lt;title&gt;Randomized controlled trial of two forms of self-management group education in Japanese people with impaired glucose tolerance&lt;/title&gt;&lt;secondary-title&gt;Journal of Clinical Biochemistry and Nutrition&lt;/secondary-title&gt;&lt;/titles&gt;&lt;periodical&gt;&lt;full-title&gt;Journal of Clinical Biochemistry and Nutrition&lt;/full-title&gt;&lt;/periodical&gt;&lt;pages&gt;82-87&lt;/pages&gt;&lt;volume&gt;43&lt;/volume&gt;&lt;number&gt;2&lt;/number&gt;&lt;dates&gt;&lt;year&gt;2008&lt;/year&gt;&lt;/dates&gt;&lt;urls&gt;&lt;/urls&gt;&lt;electronic-resource-num&gt;http://dx.doi.org/10.3164/jcbn.2008050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7" w:tooltip="Imai, 2008 #141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17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Stratification randomisation that considered gender, age and weight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method of blinding record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92% completed follow-up and dropouts were similar within each group. No method of imputation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Joachim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Joachim&lt;/Author&gt;&lt;Year&gt;1975&lt;/Year&gt;&lt;RecNum&gt;142&lt;/RecNum&gt;&lt;DisplayText&gt;[24]&lt;/DisplayText&gt;&lt;record&gt;&lt;rec-number&gt;142&lt;/rec-number&gt;&lt;foreign-keys&gt;&lt;key app="EN" db-id="ezw5efrx1teweqefeasx9zvgwzxaw9sw5dzp" timestamp="1379577121"&gt;142&lt;/key&gt;&lt;/foreign-keys&gt;&lt;ref-type name="Journal Article"&gt;17&lt;/ref-type&gt;&lt;contributors&gt;&lt;authors&gt;&lt;author&gt;Joachim, R&lt;/author&gt;&lt;author&gt;Korboot , P&lt;/author&gt;&lt;/authors&gt;&lt;/contributors&gt;&lt;titles&gt;&lt;title&gt;Experimenter Contact and Self-Monitoring of Weight with the Mentally Retarded&lt;/title&gt;&lt;secondary-title&gt;Journal of Intellectual and Developmental Disability&lt;/secondary-title&gt;&lt;/titles&gt;&lt;periodical&gt;&lt;full-title&gt;Journal of Intellectual and Developmental Disability&lt;/full-title&gt;&lt;/periodical&gt;&lt;pages&gt;222-225&lt;/pages&gt;&lt;volume&gt;3&lt;/volume&gt;&lt;number&gt;8&lt;/number&gt;&lt;dates&gt;&lt;year&gt;1975&lt;/year&gt;&lt;/dates&gt;&lt;urls&gt;&lt;related-urls&gt;&lt;url&gt;http://informahealthcare.com/doi/abs/10.3109/13668257509097516&lt;/url&gt;&lt;/related-urls&gt;&lt;/urls&gt;&lt;electronic-resource-num&gt;doi:10.3109/13668257509097516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4" w:tooltip="Joachim, 1975 #142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4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subjects were randomly allocated to one of four group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allocation concealment was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method of blinding record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Follow-up rates were not stated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standard deviations not reported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ally et al</w:t>
            </w:r>
            <w:r w:rsidR="00DD76D6"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ally&lt;/Author&gt;&lt;Year&gt;2008&lt;/Year&gt;&lt;RecNum&gt;66&lt;/RecNum&gt;&lt;DisplayText&gt;[42]&lt;/DisplayText&gt;&lt;record&gt;&lt;rec-number&gt;66&lt;/rec-number&gt;&lt;foreign-keys&gt;&lt;key app="EN" db-id="ezw5efrx1teweqefeasx9zvgwzxaw9sw5dzp" timestamp="0"&gt;66&lt;/key&gt;&lt;/foreign-keys&gt;&lt;ref-type name="Journal Article"&gt;17&lt;/ref-type&gt;&lt;contributors&gt;&lt;authors&gt;&lt;author&gt;Lally, P.&lt;/author&gt;&lt;author&gt;Chipperfield, A.&lt;/author&gt;&lt;author&gt;Wardle, J.&lt;/author&gt;&lt;/authors&gt;&lt;/contributors&gt;&lt;titles&gt;&lt;title&gt;Healthy habits: efficacy of simple advice on weight control based on a habit-formation model&lt;/title&gt;&lt;secondary-title&gt;International Journal of Obesity&lt;/secondary-title&gt;&lt;/titles&gt;&lt;periodical&gt;&lt;full-title&gt;International Journal of Obesity&lt;/full-title&gt;&lt;/periodical&gt;&lt;pages&gt;700-707&lt;/pages&gt;&lt;volume&gt;32&lt;/volume&gt;&lt;dates&gt;&lt;year&gt;2008&lt;/year&gt;&lt;/dates&gt;&lt;urls&gt;&lt;/urls&gt;&lt;/record&gt;&lt;/Cite&gt;&lt;/EndNote&gt;</w:instrText>
            </w:r>
            <w:r w:rsidR="00DD76D6"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2" w:tooltip="Lally, 2008 #66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42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of bias: participants were offered one of three week days and these days were randomly allocated to the three groups by an independent researcher.</w:t>
            </w:r>
          </w:p>
        </w:tc>
        <w:tc>
          <w:tcPr>
            <w:tcW w:w="2410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allocation concealment was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 method of blinding recorded.</w:t>
            </w:r>
          </w:p>
        </w:tc>
        <w:tc>
          <w:tcPr>
            <w:tcW w:w="2693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86% provided follow-up data. Follow-up rates differed slightly 94% in control, 78% IG 1 and 83% IG 2. </w:t>
            </w:r>
          </w:p>
        </w:tc>
        <w:tc>
          <w:tcPr>
            <w:tcW w:w="1701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E565DE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E565DE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eermakers et al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eermakers&lt;/Author&gt;&lt;Year&gt;1998&lt;/Year&gt;&lt;RecNum&gt;143&lt;/RecNum&gt;&lt;DisplayText&gt;[41]&lt;/DisplayText&gt;&lt;record&gt;&lt;rec-number&gt;143&lt;/rec-number&gt;&lt;foreign-keys&gt;&lt;key app="EN" db-id="ezw5efrx1teweqefeasx9zvgwzxaw9sw5dzp" timestamp="1379577768"&gt;143&lt;/key&gt;&lt;/foreign-keys&gt;&lt;ref-type name="Journal Article"&gt;17&lt;/ref-type&gt;&lt;contributors&gt;&lt;authors&gt;&lt;author&gt;Leermakers, E. A&lt;/author&gt;&lt;author&gt;Anglin, K &lt;/author&gt;&lt;author&gt;Wing, R.R &lt;/author&gt;&lt;/authors&gt;&lt;/contributors&gt;&lt;titles&gt;&lt;title&gt;Reducing postpartum weight retention through a correspondence intervention&lt;/title&gt;&lt;secondary-title&gt; International Journal of Obesity and Related Metabolic Disorders&lt;/secondary-title&gt;&lt;/titles&gt;&lt;pages&gt;1103-1109&lt;/pages&gt;&lt;volume&gt;22&lt;/volume&gt;&lt;number&gt;11&lt;/number&gt;&lt;dates&gt;&lt;year&gt;1998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41" w:tooltip="Leermakers, 1998 #143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41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Participants were randomly assigned to one of two condition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allocation concealment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no method of blinding recorded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:</w:t>
            </w: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69% provided follow-up data and attrition did not vary by group. Used BOCF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inde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inde&lt;/Author&gt;&lt;Year&gt;2011&lt;/Year&gt;&lt;RecNum&gt;40&lt;/RecNum&gt;&lt;DisplayText&gt;[30]&lt;/DisplayText&gt;&lt;record&gt;&lt;rec-number&gt;40&lt;/rec-number&gt;&lt;foreign-keys&gt;&lt;key app="EN" db-id="ezw5efrx1teweqefeasx9zvgwzxaw9sw5dzp" timestamp="0"&gt;40&lt;/key&gt;&lt;/foreign-keys&gt;&lt;ref-type name="Journal Article"&gt;17&lt;/ref-type&gt;&lt;contributors&gt;&lt;authors&gt;&lt;author&gt;Linde, J.A.&lt;/author&gt;&lt;author&gt;Jeffery, R.W.&lt;/author&gt;&lt;/authors&gt;&lt;/contributors&gt;&lt;titles&gt;&lt;title&gt;Testing a brief self-directed behavioural weight control program&lt;/title&gt;&lt;secondary-title&gt;Behavioral Medicine&lt;/secondary-title&gt;&lt;/titles&gt;&lt;pages&gt;47-53&lt;/pages&gt;&lt;volume&gt;37&lt;/volume&gt;&lt;dates&gt;&lt;year&gt;2011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0" w:tooltip="Linde, 2011 #40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0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random number table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 risk of bias: no allocation concealment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study staff were not blinded to participant treatment assignment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Different follow-ups at 6 months; 64.7% of IG and 76% of CG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inde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Linde&lt;/Author&gt;&lt;Year&gt;2012&lt;/Year&gt;&lt;RecNum&gt;144&lt;/RecNum&gt;&lt;DisplayText&gt;[50]&lt;/DisplayText&gt;&lt;record&gt;&lt;rec-number&gt;144&lt;/rec-number&gt;&lt;foreign-keys&gt;&lt;key app="EN" db-id="ezw5efrx1teweqefeasx9zvgwzxaw9sw5dzp" timestamp="1379577975"&gt;144&lt;/key&gt;&lt;/foreign-keys&gt;&lt;ref-type name="Journal Article"&gt;17&lt;/ref-type&gt;&lt;contributors&gt;&lt;authors&gt;&lt;author&gt;Linde, Jennifer&lt;/author&gt;&lt;author&gt;Nygaard, Katherine&lt;/author&gt;&lt;author&gt;MacLehose, Richard&lt;/author&gt;&lt;author&gt;Mitchell, Nathan&lt;/author&gt;&lt;author&gt;Harnack, Lisa&lt;/author&gt;&lt;author&gt;Cousins, Julie&lt;/author&gt;&lt;author&gt;Graham, Daniel&lt;/author&gt;&lt;author&gt;Jeffery, Robert&lt;/author&gt;&lt;/authors&gt;&lt;/contributors&gt;&lt;titles&gt;&lt;title&gt;HealthWorks: results of a multi-component group-randomized worksite environmental intervention trial for weight gain prevention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pages&gt;14&lt;/pages&gt;&lt;volume&gt;9&lt;/volume&gt;&lt;number&gt;1&lt;/number&gt;&lt;dates&gt;&lt;year&gt;2012&lt;/year&gt;&lt;/dates&gt;&lt;isbn&gt;1479-5868&lt;/isbn&gt;&lt;accession-num&gt;doi:10.1186/1479-5868-9-14&lt;/accession-num&gt;&lt;urls&gt;&lt;related-urls&gt;&lt;url&gt;http://www.ijbnpa.org/content/9/1/14&lt;/url&gt;&lt;/related-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50" w:tooltip="Linde, 2012 #144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50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Blocked randomisation at the worksite level (block size 2) computer generated algorithms. 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No allocation concealment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no blinding of outcome measure but the measurement team did not participate in intervention delivery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80.4% provided follow-up data. No method of imputation used for missing weight data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 at follow-up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Ma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a&lt;/Author&gt;&lt;Year&gt;2013&lt;/Year&gt;&lt;RecNum&gt;325&lt;/RecNum&gt;&lt;DisplayText&gt;[32]&lt;/DisplayText&gt;&lt;record&gt;&lt;rec-number&gt;325&lt;/rec-number&gt;&lt;foreign-keys&gt;&lt;key app="EN" db-id="ezw5efrx1teweqefeasx9zvgwzxaw9sw5dzp" timestamp="1409580802"&gt;325&lt;/key&gt;&lt;/foreign-keys&gt;&lt;ref-type name="Journal Article"&gt;17&lt;/ref-type&gt;&lt;contributors&gt;&lt;authors&gt;&lt;author&gt;Ma, J.&lt;/author&gt;&lt;author&gt;Yank, V.&lt;/author&gt;&lt;author&gt;Xiao, L.&lt;/author&gt;&lt;author&gt;et al.,&lt;/author&gt;&lt;/authors&gt;&lt;/contributors&gt;&lt;titles&gt;&lt;title&gt;Translating the diabetes prevention program lifestyle intervention for weight loss into primary care: A randomized trial&lt;/title&gt;&lt;secondary-title&gt;JAMA Internal Medicine&lt;/secondary-title&gt;&lt;/titles&gt;&lt;periodical&gt;&lt;full-title&gt;JAMA Internal Medicine&lt;/full-title&gt;&lt;/periodical&gt;&lt;pages&gt;113-121&lt;/pages&gt;&lt;volume&gt;173&lt;/volume&gt;&lt;number&gt;2&lt;/number&gt;&lt;dates&gt;&lt;year&gt;2013&lt;/year&gt;&lt;/dates&gt;&lt;isbn&gt;2168-6106&lt;/isbn&gt;&lt;urls&gt;&lt;related-urls&gt;&lt;url&gt;http://dx.doi.org/10.1001/2013.jamainternmed.987&lt;/url&gt;&lt;/related-urls&gt;&lt;/urls&gt;&lt;electronic-resource-num&gt;10.1001/2013.jamainternmed.987&lt;/electronic-resource-num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2" w:tooltip="Ma, 2013 #325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2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used a covariate-adaptive Efron biased coin method.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no allocation concealment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linding: blinding of outcome measures, outcome adjudication and data analysis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80.5% provided follow-up data at 15 months. Used maximum-likelihood estimation via mixed modelling.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81DFB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analyses conducted according to protocol.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Madigan et al </w:t>
            </w: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adigan&lt;/Author&gt;&lt;Year&gt;2014&lt;/Year&gt;&lt;RecNum&gt;191&lt;/RecNum&gt;&lt;DisplayText&gt;[27]&lt;/DisplayText&gt;&lt;record&gt;&lt;rec-number&gt;191&lt;/rec-number&gt;&lt;foreign-keys&gt;&lt;key app="EN" db-id="ezw5efrx1teweqefeasx9zvgwzxaw9sw5dzp" timestamp="1387122773"&gt;191&lt;/key&gt;&lt;/foreign-keys&gt;&lt;ref-type name="Journal Article"&gt;17&lt;/ref-type&gt;&lt;contributors&gt;&lt;authors&gt;&lt;author&gt;Madigan, C. D.&lt;/author&gt;&lt;author&gt;Jolly, K.&lt;/author&gt;&lt;author&gt;Lewis, A.L&lt;/author&gt;&lt;author&gt;Aveyard, P&lt;/author&gt;&lt;author&gt;Daley, A.J&lt;/author&gt;&lt;/authors&gt;&lt;/contributors&gt;&lt;titles&gt;&lt;title&gt;A randomised controlled trial of the effectiveness of self-weighing as a weight loss intervention&lt;/title&gt;&lt;secondary-title&gt;International Journal Behaviour Nutrition Physical Activity&lt;/secondary-title&gt;&lt;/titles&gt;&lt;periodical&gt;&lt;full-title&gt;International Journal Behaviour Nutrition Physical Activity&lt;/full-title&gt;&lt;/periodical&gt;&lt;volume&gt;11&lt;/volume&gt;&lt;number&gt;125&lt;/number&gt;&lt;dates&gt;&lt;year&gt;2014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7" w:tooltip="Madigan, 2014 #191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7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table random block sizes of between 2 and 8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: opaque sealed envelopes. Participants were blinded to group allocation. </w:t>
            </w:r>
          </w:p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 weight at three months was collected by independent researchers. 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92.4% of IG and 85.7% of CG provided follow-up data. Used BOCF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analyses conducted according to protocol.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weight measured. 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 xml:space="preserve">Mahoney et al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ahoney&lt;/Author&gt;&lt;Year&gt;1973&lt;/Year&gt;&lt;RecNum&gt;145&lt;/RecNum&gt;&lt;DisplayText&gt;[23]&lt;/DisplayText&gt;&lt;record&gt;&lt;rec-number&gt;145&lt;/rec-number&gt;&lt;foreign-keys&gt;&lt;key app="EN" db-id="ezw5efrx1teweqefeasx9zvgwzxaw9sw5dzp" timestamp="1379578213"&gt;145&lt;/key&gt;&lt;/foreign-keys&gt;&lt;ref-type name="Journal Article"&gt;17&lt;/ref-type&gt;&lt;contributors&gt;&lt;authors&gt;&lt;author&gt;Mahoney, M. J&lt;/author&gt;&lt;author&gt;Moura, N.G&lt;/author&gt;&lt;author&gt;Wade, T.C&lt;/author&gt;&lt;/authors&gt;&lt;/contributors&gt;&lt;titles&gt;&lt;title&gt;Relative efficacy of self-reward, self-punishment, and self-monitoring techniques for weight loss&lt;/title&gt;&lt;secondary-title&gt;Journal of Consulting &amp;amp; Clinical Psychology&lt;/secondary-title&gt;&lt;/titles&gt;&lt;periodical&gt;&lt;full-title&gt;Journal of Consulting &amp;amp; Clinical Psychology&lt;/full-title&gt;&lt;/periodical&gt;&lt;pages&gt;404-407&lt;/pages&gt;&lt;volume&gt;40&lt;/volume&gt;&lt;number&gt;3&lt;/number&gt;&lt;dates&gt;&lt;year&gt;1973&lt;/year&gt;&lt;/dates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3" w:tooltip="Mahoney, 1973 #145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3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The subjects were ranked according to degree of obesity and randoml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y </w:t>
            </w: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ssigned to group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allocation concealment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 method of blinding recorded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45% provided follow-up data. No imputation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standard deviations not reported 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Mehring et al 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ehring&lt;/Author&gt;&lt;Year&gt;2013&lt;/Year&gt;&lt;RecNum&gt;323&lt;/RecNum&gt;&lt;DisplayText&gt;[26]&lt;/DisplayText&gt;&lt;record&gt;&lt;rec-number&gt;323&lt;/rec-number&gt;&lt;foreign-keys&gt;&lt;key app="EN" db-id="ezw5efrx1teweqefeasx9zvgwzxaw9sw5dzp" timestamp="1409576393"&gt;323&lt;/key&gt;&lt;/foreign-keys&gt;&lt;ref-type name="Journal Article"&gt;17&lt;/ref-type&gt;&lt;contributors&gt;&lt;authors&gt;&lt;author&gt;Mehring, M&lt;/author&gt;&lt;author&gt;Haag, M&lt;/author&gt;&lt;author&gt;Linde, K&lt;/author&gt;&lt;author&gt;Wagenpfeil, S&lt;/author&gt;&lt;author&gt;Frensch, F&lt;/author&gt;&lt;author&gt;Blome, J&lt;/author&gt;&lt;author&gt;Schneider, A&lt;/author&gt;&lt;/authors&gt;&lt;/contributors&gt;&lt;titles&gt;&lt;title&gt;Effects of a general practice guided web-based weight reduction program - results of a cluster-randomized controlled trial&lt;/title&gt;&lt;secondary-title&gt;BMC Family Practice&lt;/secondary-title&gt;&lt;/titles&gt;&lt;periodical&gt;&lt;full-title&gt;BMC Family Practice&lt;/full-title&gt;&lt;/periodical&gt;&lt;volume&gt;14&lt;/volume&gt;&lt;number&gt;76&lt;/number&gt;&lt;dates&gt;&lt;year&gt;2013&lt;/year&gt;&lt;/dates&gt;&lt;urls&gt;&lt;/urls&gt;&lt;/record&gt;&lt;/Cite&gt;&lt;/EndNote&gt;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6" w:tooltip="Mehring, 2013 #323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6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sequence randomisation was provided by a methodologist not who did not participate in the execution of the study via the programme randomizer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opaque sealed envelopes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no method of blinding as GP’s were randomised not individual participants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follow up rates differed at three months but did use BOCF.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Pacanowski &amp; Levitsky 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Pacanowski&lt;/Author&gt;&lt;Year&gt;2012&lt;/Year&gt;&lt;RecNum&gt;187&lt;/RecNum&gt;&lt;DisplayText&gt;[13]&lt;/DisplayText&gt;&lt;record&gt;&lt;rec-number&gt;187&lt;/rec-number&gt;&lt;foreign-keys&gt;&lt;key app="EN" db-id="ezw5efrx1teweqefeasx9zvgwzxaw9sw5dzp" timestamp="1386263070"&gt;187&lt;/key&gt;&lt;/foreign-keys&gt;&lt;ref-type name="Conference Paper"&gt;47&lt;/ref-type&gt;&lt;contributors&gt;&lt;authors&gt;&lt;author&gt;Pacanowski, C.R&lt;/author&gt;&lt;author&gt;Levitsky, D.A&lt;/author&gt;&lt;/authors&gt;&lt;/contributors&gt;&lt;titles&gt;&lt;title&gt;Caloric tritation method for weight loss in overweight and obese adults: 12 month results&lt;/title&gt;&lt;secondary-title&gt;Experimental Biology&lt;/secondary-title&gt;&lt;/titles&gt;&lt;volume&gt;26&lt;/volume&gt;&lt;dates&gt;&lt;year&gt;2012&lt;/year&gt;&lt;/dates&gt;&lt;pub-location&gt;San Diego&lt;/pub-location&gt;&lt;publisher&gt;FASEB&lt;/publisher&gt;&lt;urls&gt;&lt;/urls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13" w:tooltip="Pacanowski, 2012 #187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13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Individuals randomised to one of two group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allocation concealment not stated.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 method of blinding recorded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83.3% provided follow-up data. Used LOCF.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teinberg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Steinberg&lt;/Author&gt;&lt;Year&gt;2013&lt;/Year&gt;&lt;RecNum&gt;90&lt;/RecNum&gt;&lt;DisplayText&gt;[36]&lt;/DisplayText&gt;&lt;record&gt;&lt;rec-number&gt;90&lt;/rec-number&gt;&lt;foreign-keys&gt;&lt;key app="EN" db-id="ezw5efrx1teweqefeasx9zvgwzxaw9sw5dzp" timestamp="1366700750"&gt;90&lt;/key&gt;&lt;/foreign-keys&gt;&lt;ref-type name="Journal Article"&gt;17&lt;/ref-type&gt;&lt;contributors&gt;&lt;authors&gt;&lt;author&gt;Steinberg, D.M&lt;/author&gt;&lt;author&gt;Tate, D.F&lt;/author&gt;&lt;author&gt;Bennett, G.G&lt;/author&gt;&lt;author&gt;Ennett, S&lt;/author&gt;&lt;author&gt;Samuel-Hodgea, C&lt;/author&gt;&lt;author&gt;Ward, D.S&lt;/author&gt;&lt;/authors&gt;&lt;/contributors&gt;&lt;titles&gt;&lt;title&gt;The efficacy of a daily self-weighing weight loss intervention using smart scales and email&lt;/title&gt;&lt;secondary-title&gt;Obesity&lt;/secondary-title&gt;&lt;/titles&gt;&lt;periodical&gt;&lt;full-title&gt;Obesity&lt;/full-title&gt;&lt;/periodical&gt;&lt;pages&gt;1789-1797&lt;/pages&gt;&lt;volume&gt;21&lt;/volume&gt;&lt;number&gt;9&lt;/number&gt;&lt;dates&gt;&lt;year&gt;2013&lt;/year&gt;&lt;/dates&gt;&lt;urls&gt;&lt;/urls&gt;&lt;electronic-resource-num&gt;doi: 10.1002/oby.20396&lt;/electronic-resource-num&gt;&lt;/record&gt;&lt;/Cite&gt;&lt;/EndNote&gt;</w:instrTex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6" w:tooltip="Steinberg, 2013 #90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6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“Participants were randomised to one of two treatment groups.”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High risk of bias: no allocation concealment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 method of blinding recorded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follow-up rates of 96% in IG and 95% in CG. Random effects imputation used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VanWormer et al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WYW5Xb3JtZXI8L0F1dGhvcj48WWVhcj4yMDA5PC9ZZWFy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WYW5Xb3JtZXI8L0F1dGhvcj48WWVhcj4yMDA5PC9ZZWFy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20" w:tooltip="VanWormer, 2009 #147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20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; Used a computer generated block randomisation list.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gh risk of bias: No allocation concealment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: no method of blinding recorded.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87% of IG and 84% of CG provided follow-up data. Used LOCF and added 1.2lbs per follow-up time period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  <w:tr w:rsidR="0006589B" w:rsidRPr="00A654BA" w:rsidTr="00F73852">
        <w:tc>
          <w:tcPr>
            <w:tcW w:w="124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Wing et al </w:t>
            </w:r>
            <w:hyperlink w:anchor="_ENREF_21" w:tooltip="Wing, 2010 #148" w:history="1"/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XaW5nPC9BdXRob3I+PFllYXI+MjAxMDwvWWVhcj48UmVj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XaW5nPC9BdXRob3I+PFllYXI+MjAxMDwvWWVhcj48UmVj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</w:fldData>
              </w:fldChar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r>
            <w:r w:rsidR="00DD76D6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[</w:t>
            </w:r>
            <w:hyperlink w:anchor="_ENREF_37" w:tooltip="Wing, 2010 #148" w:history="1">
              <w:r>
                <w:rPr>
                  <w:rFonts w:ascii="Times New Roman" w:eastAsia="Calibri" w:hAnsi="Times New Roman" w:cs="Times New Roman"/>
                  <w:noProof/>
                  <w:sz w:val="20"/>
                  <w:szCs w:val="20"/>
                  <w:lang w:eastAsia="en-GB"/>
                </w:rPr>
                <w:t>37</w:t>
              </w:r>
            </w:hyperlink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  <w:lang w:eastAsia="en-GB"/>
              </w:rPr>
              <w:t>]</w:t>
            </w:r>
            <w:r w:rsidR="00DD76D6"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Randomly assigned with their team mates to 1 of 2 groups. A 2:1 randomisation ratio was used. </w:t>
            </w:r>
          </w:p>
        </w:tc>
        <w:tc>
          <w:tcPr>
            <w:tcW w:w="2410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Unclear risk of bias: allocation concealment not stated. </w:t>
            </w:r>
          </w:p>
        </w:tc>
        <w:tc>
          <w:tcPr>
            <w:tcW w:w="1984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assessors were blinded to treatment allocation</w:t>
            </w:r>
          </w:p>
        </w:tc>
        <w:tc>
          <w:tcPr>
            <w:tcW w:w="2693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 xml:space="preserve">Low risk of bias: 87.5% provided follow-up data and no significant difference between groups. Used BOCF. </w:t>
            </w:r>
          </w:p>
        </w:tc>
        <w:tc>
          <w:tcPr>
            <w:tcW w:w="1701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clear risk of bias</w:t>
            </w:r>
          </w:p>
        </w:tc>
        <w:tc>
          <w:tcPr>
            <w:tcW w:w="1592" w:type="dxa"/>
            <w:shd w:val="clear" w:color="auto" w:fill="auto"/>
          </w:tcPr>
          <w:p w:rsidR="0006589B" w:rsidRPr="00A654BA" w:rsidRDefault="0006589B" w:rsidP="00F738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A654BA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ow risk of bias: weight measured.</w:t>
            </w:r>
          </w:p>
        </w:tc>
      </w:tr>
    </w:tbl>
    <w:p w:rsidR="0006589B" w:rsidRPr="004E64AD" w:rsidRDefault="0006589B" w:rsidP="0006589B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A654BA">
        <w:rPr>
          <w:rFonts w:ascii="Times New Roman" w:eastAsia="Calibri" w:hAnsi="Times New Roman" w:cs="Times New Roman"/>
          <w:sz w:val="24"/>
        </w:rPr>
        <w:t xml:space="preserve">CG= control group IG= intervention group    </w:t>
      </w:r>
      <w:r>
        <w:t xml:space="preserve"> </w:t>
      </w:r>
    </w:p>
    <w:p w:rsidR="002544B2" w:rsidRDefault="002544B2"/>
    <w:sectPr w:rsidR="002544B2" w:rsidSect="00F73852">
      <w:pgSz w:w="16838" w:h="11906" w:orient="landscape"/>
      <w:pgMar w:top="1134" w:right="1440" w:bottom="1276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06589B"/>
    <w:rsid w:val="00002E07"/>
    <w:rsid w:val="0000324A"/>
    <w:rsid w:val="0000664C"/>
    <w:rsid w:val="00006C6A"/>
    <w:rsid w:val="00010236"/>
    <w:rsid w:val="0001372C"/>
    <w:rsid w:val="000167D8"/>
    <w:rsid w:val="00020567"/>
    <w:rsid w:val="0002074E"/>
    <w:rsid w:val="00020A0C"/>
    <w:rsid w:val="000243E4"/>
    <w:rsid w:val="000258CB"/>
    <w:rsid w:val="00034629"/>
    <w:rsid w:val="00034927"/>
    <w:rsid w:val="00036D4E"/>
    <w:rsid w:val="0004138E"/>
    <w:rsid w:val="00042A7C"/>
    <w:rsid w:val="0004705F"/>
    <w:rsid w:val="00047E30"/>
    <w:rsid w:val="0005010A"/>
    <w:rsid w:val="000516E8"/>
    <w:rsid w:val="00052ABC"/>
    <w:rsid w:val="0005398E"/>
    <w:rsid w:val="00055FF9"/>
    <w:rsid w:val="0005600D"/>
    <w:rsid w:val="00057F52"/>
    <w:rsid w:val="00061B5C"/>
    <w:rsid w:val="0006589B"/>
    <w:rsid w:val="00075892"/>
    <w:rsid w:val="00075B7D"/>
    <w:rsid w:val="00081389"/>
    <w:rsid w:val="000840A7"/>
    <w:rsid w:val="00087B0B"/>
    <w:rsid w:val="00093846"/>
    <w:rsid w:val="000978A4"/>
    <w:rsid w:val="000A2C36"/>
    <w:rsid w:val="000A4DB3"/>
    <w:rsid w:val="000A5BDD"/>
    <w:rsid w:val="000A61DF"/>
    <w:rsid w:val="000B07F9"/>
    <w:rsid w:val="000B24ED"/>
    <w:rsid w:val="000C0E55"/>
    <w:rsid w:val="000C389D"/>
    <w:rsid w:val="000C42A8"/>
    <w:rsid w:val="000C6AC4"/>
    <w:rsid w:val="000D5768"/>
    <w:rsid w:val="000E0D29"/>
    <w:rsid w:val="000F09E7"/>
    <w:rsid w:val="000F0A62"/>
    <w:rsid w:val="000F1465"/>
    <w:rsid w:val="000F380C"/>
    <w:rsid w:val="000F5096"/>
    <w:rsid w:val="000F5444"/>
    <w:rsid w:val="00102822"/>
    <w:rsid w:val="00104D7D"/>
    <w:rsid w:val="00111A13"/>
    <w:rsid w:val="001154AD"/>
    <w:rsid w:val="00116993"/>
    <w:rsid w:val="0012219D"/>
    <w:rsid w:val="001231A1"/>
    <w:rsid w:val="00127CE4"/>
    <w:rsid w:val="001355AF"/>
    <w:rsid w:val="001374DC"/>
    <w:rsid w:val="00144FB8"/>
    <w:rsid w:val="00145422"/>
    <w:rsid w:val="0014630F"/>
    <w:rsid w:val="001467DC"/>
    <w:rsid w:val="00153742"/>
    <w:rsid w:val="00153A00"/>
    <w:rsid w:val="001545BD"/>
    <w:rsid w:val="00154A39"/>
    <w:rsid w:val="00154FFE"/>
    <w:rsid w:val="0015591C"/>
    <w:rsid w:val="0016025B"/>
    <w:rsid w:val="00174B69"/>
    <w:rsid w:val="001844C8"/>
    <w:rsid w:val="00184C4A"/>
    <w:rsid w:val="00185EB6"/>
    <w:rsid w:val="00187D43"/>
    <w:rsid w:val="00195F47"/>
    <w:rsid w:val="00195F7F"/>
    <w:rsid w:val="001961C0"/>
    <w:rsid w:val="001A0A8C"/>
    <w:rsid w:val="001A513F"/>
    <w:rsid w:val="001A76C3"/>
    <w:rsid w:val="001B0B19"/>
    <w:rsid w:val="001B289D"/>
    <w:rsid w:val="001B417C"/>
    <w:rsid w:val="001B4A9F"/>
    <w:rsid w:val="001B561D"/>
    <w:rsid w:val="001B7CE7"/>
    <w:rsid w:val="001C01C5"/>
    <w:rsid w:val="001C57B3"/>
    <w:rsid w:val="001D77ED"/>
    <w:rsid w:val="001E75F6"/>
    <w:rsid w:val="001F0CE2"/>
    <w:rsid w:val="001F1D59"/>
    <w:rsid w:val="001F502D"/>
    <w:rsid w:val="002071A0"/>
    <w:rsid w:val="00212DF8"/>
    <w:rsid w:val="0021418C"/>
    <w:rsid w:val="00214F49"/>
    <w:rsid w:val="00220C42"/>
    <w:rsid w:val="002220E3"/>
    <w:rsid w:val="002225FD"/>
    <w:rsid w:val="0022272A"/>
    <w:rsid w:val="00224501"/>
    <w:rsid w:val="0022546A"/>
    <w:rsid w:val="0023383E"/>
    <w:rsid w:val="002338D8"/>
    <w:rsid w:val="00234632"/>
    <w:rsid w:val="00234D61"/>
    <w:rsid w:val="0024156B"/>
    <w:rsid w:val="002459B9"/>
    <w:rsid w:val="00246B28"/>
    <w:rsid w:val="00253091"/>
    <w:rsid w:val="002544B2"/>
    <w:rsid w:val="00256F45"/>
    <w:rsid w:val="00257C8D"/>
    <w:rsid w:val="00257FE7"/>
    <w:rsid w:val="00260D2B"/>
    <w:rsid w:val="00270AFA"/>
    <w:rsid w:val="00271074"/>
    <w:rsid w:val="00271C04"/>
    <w:rsid w:val="00276C11"/>
    <w:rsid w:val="00280409"/>
    <w:rsid w:val="002806FA"/>
    <w:rsid w:val="00280843"/>
    <w:rsid w:val="00280A7C"/>
    <w:rsid w:val="00281F54"/>
    <w:rsid w:val="002829C6"/>
    <w:rsid w:val="00283F67"/>
    <w:rsid w:val="002843AF"/>
    <w:rsid w:val="002844F7"/>
    <w:rsid w:val="0028455A"/>
    <w:rsid w:val="0028577A"/>
    <w:rsid w:val="002919E4"/>
    <w:rsid w:val="002925C8"/>
    <w:rsid w:val="002A0CC6"/>
    <w:rsid w:val="002A1EE0"/>
    <w:rsid w:val="002A6F5E"/>
    <w:rsid w:val="002A7F5F"/>
    <w:rsid w:val="002B1492"/>
    <w:rsid w:val="002B1B8B"/>
    <w:rsid w:val="002B4642"/>
    <w:rsid w:val="002D4907"/>
    <w:rsid w:val="002D6686"/>
    <w:rsid w:val="002D7404"/>
    <w:rsid w:val="002D7E5C"/>
    <w:rsid w:val="002E0174"/>
    <w:rsid w:val="002E128C"/>
    <w:rsid w:val="002E1DFD"/>
    <w:rsid w:val="002E6D3D"/>
    <w:rsid w:val="002F1B24"/>
    <w:rsid w:val="0030188A"/>
    <w:rsid w:val="00303B33"/>
    <w:rsid w:val="00306F7D"/>
    <w:rsid w:val="00312540"/>
    <w:rsid w:val="003136F7"/>
    <w:rsid w:val="00314431"/>
    <w:rsid w:val="00315A66"/>
    <w:rsid w:val="00315F53"/>
    <w:rsid w:val="00323E29"/>
    <w:rsid w:val="00324D1D"/>
    <w:rsid w:val="003303F0"/>
    <w:rsid w:val="00333A51"/>
    <w:rsid w:val="00336886"/>
    <w:rsid w:val="003368C5"/>
    <w:rsid w:val="00340019"/>
    <w:rsid w:val="00340B6C"/>
    <w:rsid w:val="003426C7"/>
    <w:rsid w:val="0034278F"/>
    <w:rsid w:val="00343560"/>
    <w:rsid w:val="003459A9"/>
    <w:rsid w:val="00345DD6"/>
    <w:rsid w:val="00347697"/>
    <w:rsid w:val="0034774E"/>
    <w:rsid w:val="00350F1C"/>
    <w:rsid w:val="00351EFA"/>
    <w:rsid w:val="00355509"/>
    <w:rsid w:val="00361A09"/>
    <w:rsid w:val="003665DC"/>
    <w:rsid w:val="003679C5"/>
    <w:rsid w:val="00371540"/>
    <w:rsid w:val="00373D33"/>
    <w:rsid w:val="00376F0A"/>
    <w:rsid w:val="00377C5E"/>
    <w:rsid w:val="0038478D"/>
    <w:rsid w:val="00386D6D"/>
    <w:rsid w:val="0039032D"/>
    <w:rsid w:val="003920AD"/>
    <w:rsid w:val="0039228C"/>
    <w:rsid w:val="00394A27"/>
    <w:rsid w:val="00396CA3"/>
    <w:rsid w:val="00396CE8"/>
    <w:rsid w:val="00397C88"/>
    <w:rsid w:val="003A261D"/>
    <w:rsid w:val="003A3FF9"/>
    <w:rsid w:val="003A50D9"/>
    <w:rsid w:val="003A5ED2"/>
    <w:rsid w:val="003B518B"/>
    <w:rsid w:val="003B7150"/>
    <w:rsid w:val="003B7C44"/>
    <w:rsid w:val="003C0C17"/>
    <w:rsid w:val="003C4CBB"/>
    <w:rsid w:val="003C546E"/>
    <w:rsid w:val="003C7B31"/>
    <w:rsid w:val="003D41F7"/>
    <w:rsid w:val="003D7167"/>
    <w:rsid w:val="003E0247"/>
    <w:rsid w:val="003E0ABE"/>
    <w:rsid w:val="003E40F3"/>
    <w:rsid w:val="003F21F9"/>
    <w:rsid w:val="003F4FF3"/>
    <w:rsid w:val="003F6DCA"/>
    <w:rsid w:val="003F6EF6"/>
    <w:rsid w:val="003F6F73"/>
    <w:rsid w:val="00400AA2"/>
    <w:rsid w:val="004054BC"/>
    <w:rsid w:val="0040586A"/>
    <w:rsid w:val="00405A6C"/>
    <w:rsid w:val="00406212"/>
    <w:rsid w:val="00410013"/>
    <w:rsid w:val="0041773F"/>
    <w:rsid w:val="00420939"/>
    <w:rsid w:val="00425AAF"/>
    <w:rsid w:val="00426ADD"/>
    <w:rsid w:val="00433BCF"/>
    <w:rsid w:val="004358A8"/>
    <w:rsid w:val="004365E2"/>
    <w:rsid w:val="00437565"/>
    <w:rsid w:val="0043789B"/>
    <w:rsid w:val="00442E98"/>
    <w:rsid w:val="00445CDB"/>
    <w:rsid w:val="0044607B"/>
    <w:rsid w:val="00451B04"/>
    <w:rsid w:val="00455A68"/>
    <w:rsid w:val="0045665F"/>
    <w:rsid w:val="004614B2"/>
    <w:rsid w:val="00462F26"/>
    <w:rsid w:val="004643C6"/>
    <w:rsid w:val="004656E1"/>
    <w:rsid w:val="00465995"/>
    <w:rsid w:val="00475472"/>
    <w:rsid w:val="00477FFA"/>
    <w:rsid w:val="00486272"/>
    <w:rsid w:val="00486D27"/>
    <w:rsid w:val="0048799C"/>
    <w:rsid w:val="00491F01"/>
    <w:rsid w:val="00493802"/>
    <w:rsid w:val="00494B74"/>
    <w:rsid w:val="00497539"/>
    <w:rsid w:val="004A0D9E"/>
    <w:rsid w:val="004A11FF"/>
    <w:rsid w:val="004A7185"/>
    <w:rsid w:val="004B0CA2"/>
    <w:rsid w:val="004B4DA3"/>
    <w:rsid w:val="004C08F6"/>
    <w:rsid w:val="004C1705"/>
    <w:rsid w:val="004C654B"/>
    <w:rsid w:val="004D6AFA"/>
    <w:rsid w:val="004E11C6"/>
    <w:rsid w:val="004E5612"/>
    <w:rsid w:val="004E6433"/>
    <w:rsid w:val="004E785D"/>
    <w:rsid w:val="004F0D9E"/>
    <w:rsid w:val="004F1129"/>
    <w:rsid w:val="004F18C6"/>
    <w:rsid w:val="004F3EC9"/>
    <w:rsid w:val="004F5C33"/>
    <w:rsid w:val="00500D04"/>
    <w:rsid w:val="00503291"/>
    <w:rsid w:val="00503EDC"/>
    <w:rsid w:val="0051057B"/>
    <w:rsid w:val="005132B6"/>
    <w:rsid w:val="00516AC1"/>
    <w:rsid w:val="00517321"/>
    <w:rsid w:val="0052777A"/>
    <w:rsid w:val="00532108"/>
    <w:rsid w:val="00532F28"/>
    <w:rsid w:val="00540B27"/>
    <w:rsid w:val="00540D06"/>
    <w:rsid w:val="005410D5"/>
    <w:rsid w:val="005418B3"/>
    <w:rsid w:val="00543458"/>
    <w:rsid w:val="00545E6F"/>
    <w:rsid w:val="00552F32"/>
    <w:rsid w:val="00554344"/>
    <w:rsid w:val="00554864"/>
    <w:rsid w:val="00556451"/>
    <w:rsid w:val="00556E55"/>
    <w:rsid w:val="0056264F"/>
    <w:rsid w:val="00572A5D"/>
    <w:rsid w:val="0057334E"/>
    <w:rsid w:val="00575884"/>
    <w:rsid w:val="00576594"/>
    <w:rsid w:val="00580F81"/>
    <w:rsid w:val="0058725C"/>
    <w:rsid w:val="00590CEB"/>
    <w:rsid w:val="0059138E"/>
    <w:rsid w:val="00593487"/>
    <w:rsid w:val="00593635"/>
    <w:rsid w:val="00594128"/>
    <w:rsid w:val="00594268"/>
    <w:rsid w:val="005A18BC"/>
    <w:rsid w:val="005A2CC1"/>
    <w:rsid w:val="005A402C"/>
    <w:rsid w:val="005A4A37"/>
    <w:rsid w:val="005B01B7"/>
    <w:rsid w:val="005B169E"/>
    <w:rsid w:val="005B2238"/>
    <w:rsid w:val="005B2B0D"/>
    <w:rsid w:val="005B3A2E"/>
    <w:rsid w:val="005C170B"/>
    <w:rsid w:val="005C5B4F"/>
    <w:rsid w:val="005C6219"/>
    <w:rsid w:val="005C6D02"/>
    <w:rsid w:val="005C743F"/>
    <w:rsid w:val="005D0883"/>
    <w:rsid w:val="005D3CE8"/>
    <w:rsid w:val="005D7174"/>
    <w:rsid w:val="005E2161"/>
    <w:rsid w:val="005E2349"/>
    <w:rsid w:val="005E2A83"/>
    <w:rsid w:val="005E36C1"/>
    <w:rsid w:val="005E59B5"/>
    <w:rsid w:val="005E7100"/>
    <w:rsid w:val="005F07EE"/>
    <w:rsid w:val="005F5B38"/>
    <w:rsid w:val="005F79EB"/>
    <w:rsid w:val="00601CED"/>
    <w:rsid w:val="00605C52"/>
    <w:rsid w:val="00610D16"/>
    <w:rsid w:val="0061128F"/>
    <w:rsid w:val="00611787"/>
    <w:rsid w:val="00615613"/>
    <w:rsid w:val="0061773A"/>
    <w:rsid w:val="00617F5F"/>
    <w:rsid w:val="00621441"/>
    <w:rsid w:val="006214BE"/>
    <w:rsid w:val="006240C9"/>
    <w:rsid w:val="00624389"/>
    <w:rsid w:val="00626CF2"/>
    <w:rsid w:val="00627114"/>
    <w:rsid w:val="00630798"/>
    <w:rsid w:val="0063110A"/>
    <w:rsid w:val="006318C9"/>
    <w:rsid w:val="00633CEF"/>
    <w:rsid w:val="0063410C"/>
    <w:rsid w:val="00641B57"/>
    <w:rsid w:val="00644FD5"/>
    <w:rsid w:val="00646FDD"/>
    <w:rsid w:val="0065024C"/>
    <w:rsid w:val="00652678"/>
    <w:rsid w:val="00652F1E"/>
    <w:rsid w:val="006671E3"/>
    <w:rsid w:val="00671482"/>
    <w:rsid w:val="00672559"/>
    <w:rsid w:val="00672A15"/>
    <w:rsid w:val="00672BBC"/>
    <w:rsid w:val="00673621"/>
    <w:rsid w:val="00677C08"/>
    <w:rsid w:val="00681EE8"/>
    <w:rsid w:val="00682BD8"/>
    <w:rsid w:val="00683522"/>
    <w:rsid w:val="006843A8"/>
    <w:rsid w:val="006858BD"/>
    <w:rsid w:val="006A35D6"/>
    <w:rsid w:val="006B04BF"/>
    <w:rsid w:val="006B2010"/>
    <w:rsid w:val="006B2B18"/>
    <w:rsid w:val="006B348C"/>
    <w:rsid w:val="006B5257"/>
    <w:rsid w:val="006C01E5"/>
    <w:rsid w:val="006C27FD"/>
    <w:rsid w:val="006C5D5A"/>
    <w:rsid w:val="006D12FF"/>
    <w:rsid w:val="006D7556"/>
    <w:rsid w:val="006D7C87"/>
    <w:rsid w:val="006D7DE0"/>
    <w:rsid w:val="006E15E5"/>
    <w:rsid w:val="006E4D46"/>
    <w:rsid w:val="006E6C2B"/>
    <w:rsid w:val="006E7603"/>
    <w:rsid w:val="006E785A"/>
    <w:rsid w:val="006E7EF6"/>
    <w:rsid w:val="006F2615"/>
    <w:rsid w:val="006F30AF"/>
    <w:rsid w:val="006F372F"/>
    <w:rsid w:val="006F3BD2"/>
    <w:rsid w:val="006F4E2D"/>
    <w:rsid w:val="006F5417"/>
    <w:rsid w:val="006F634D"/>
    <w:rsid w:val="0070200F"/>
    <w:rsid w:val="00702FDE"/>
    <w:rsid w:val="007035C1"/>
    <w:rsid w:val="007063B7"/>
    <w:rsid w:val="00720974"/>
    <w:rsid w:val="00723CAC"/>
    <w:rsid w:val="0072410C"/>
    <w:rsid w:val="00724F46"/>
    <w:rsid w:val="00726B61"/>
    <w:rsid w:val="00726EF6"/>
    <w:rsid w:val="007278F6"/>
    <w:rsid w:val="00731B7F"/>
    <w:rsid w:val="00733E8C"/>
    <w:rsid w:val="00740F83"/>
    <w:rsid w:val="00743039"/>
    <w:rsid w:val="00745E36"/>
    <w:rsid w:val="00750C70"/>
    <w:rsid w:val="007545FF"/>
    <w:rsid w:val="0075749F"/>
    <w:rsid w:val="00762D17"/>
    <w:rsid w:val="00770633"/>
    <w:rsid w:val="0077132A"/>
    <w:rsid w:val="00771656"/>
    <w:rsid w:val="00771D1D"/>
    <w:rsid w:val="00773032"/>
    <w:rsid w:val="00777981"/>
    <w:rsid w:val="00777F9B"/>
    <w:rsid w:val="00781235"/>
    <w:rsid w:val="007832BD"/>
    <w:rsid w:val="007860F9"/>
    <w:rsid w:val="007862A1"/>
    <w:rsid w:val="007923B9"/>
    <w:rsid w:val="0079253F"/>
    <w:rsid w:val="0079297B"/>
    <w:rsid w:val="007932AF"/>
    <w:rsid w:val="00794327"/>
    <w:rsid w:val="0079576E"/>
    <w:rsid w:val="007969E1"/>
    <w:rsid w:val="00797CB9"/>
    <w:rsid w:val="007A28D4"/>
    <w:rsid w:val="007A2AD1"/>
    <w:rsid w:val="007A3897"/>
    <w:rsid w:val="007A4072"/>
    <w:rsid w:val="007A5089"/>
    <w:rsid w:val="007A73E6"/>
    <w:rsid w:val="007A7D98"/>
    <w:rsid w:val="007B130D"/>
    <w:rsid w:val="007B14AD"/>
    <w:rsid w:val="007B3A19"/>
    <w:rsid w:val="007B7328"/>
    <w:rsid w:val="007C14E4"/>
    <w:rsid w:val="007C22E5"/>
    <w:rsid w:val="007C795A"/>
    <w:rsid w:val="007D1631"/>
    <w:rsid w:val="007D1BC2"/>
    <w:rsid w:val="007D30F0"/>
    <w:rsid w:val="007E0649"/>
    <w:rsid w:val="007E12F5"/>
    <w:rsid w:val="007E1377"/>
    <w:rsid w:val="007E3646"/>
    <w:rsid w:val="007E6987"/>
    <w:rsid w:val="007F2151"/>
    <w:rsid w:val="007F6095"/>
    <w:rsid w:val="007F74BB"/>
    <w:rsid w:val="008026E6"/>
    <w:rsid w:val="00802A94"/>
    <w:rsid w:val="00806148"/>
    <w:rsid w:val="00806A89"/>
    <w:rsid w:val="008079ED"/>
    <w:rsid w:val="00811794"/>
    <w:rsid w:val="00814EFD"/>
    <w:rsid w:val="0083097D"/>
    <w:rsid w:val="00833343"/>
    <w:rsid w:val="00840CFC"/>
    <w:rsid w:val="00841DC1"/>
    <w:rsid w:val="008421EF"/>
    <w:rsid w:val="00842993"/>
    <w:rsid w:val="00846716"/>
    <w:rsid w:val="008473C2"/>
    <w:rsid w:val="00853B2A"/>
    <w:rsid w:val="008559C6"/>
    <w:rsid w:val="00856604"/>
    <w:rsid w:val="008568BB"/>
    <w:rsid w:val="00861225"/>
    <w:rsid w:val="00867347"/>
    <w:rsid w:val="00871EBF"/>
    <w:rsid w:val="00880BE0"/>
    <w:rsid w:val="00881370"/>
    <w:rsid w:val="00881E57"/>
    <w:rsid w:val="00883CC6"/>
    <w:rsid w:val="00886164"/>
    <w:rsid w:val="00890C23"/>
    <w:rsid w:val="00891227"/>
    <w:rsid w:val="0089194B"/>
    <w:rsid w:val="0089285F"/>
    <w:rsid w:val="00892A3A"/>
    <w:rsid w:val="008A002B"/>
    <w:rsid w:val="008B44B8"/>
    <w:rsid w:val="008B46B2"/>
    <w:rsid w:val="008B4823"/>
    <w:rsid w:val="008B48CA"/>
    <w:rsid w:val="008B50BD"/>
    <w:rsid w:val="008B6752"/>
    <w:rsid w:val="008B7CA1"/>
    <w:rsid w:val="008C1420"/>
    <w:rsid w:val="008C1A71"/>
    <w:rsid w:val="008C2183"/>
    <w:rsid w:val="008C2F93"/>
    <w:rsid w:val="008C6E9C"/>
    <w:rsid w:val="008C7633"/>
    <w:rsid w:val="008D369D"/>
    <w:rsid w:val="008D7640"/>
    <w:rsid w:val="008D7C89"/>
    <w:rsid w:val="008E3D57"/>
    <w:rsid w:val="008E41FD"/>
    <w:rsid w:val="008E734E"/>
    <w:rsid w:val="008E7E64"/>
    <w:rsid w:val="008F137D"/>
    <w:rsid w:val="008F1C06"/>
    <w:rsid w:val="008F431B"/>
    <w:rsid w:val="009014D9"/>
    <w:rsid w:val="00904382"/>
    <w:rsid w:val="00905F77"/>
    <w:rsid w:val="0091237B"/>
    <w:rsid w:val="00913141"/>
    <w:rsid w:val="00914854"/>
    <w:rsid w:val="00921FA7"/>
    <w:rsid w:val="009265AD"/>
    <w:rsid w:val="00926E38"/>
    <w:rsid w:val="00930357"/>
    <w:rsid w:val="00932ADD"/>
    <w:rsid w:val="009331F5"/>
    <w:rsid w:val="00933F97"/>
    <w:rsid w:val="00936570"/>
    <w:rsid w:val="0093672F"/>
    <w:rsid w:val="00936E86"/>
    <w:rsid w:val="0094382D"/>
    <w:rsid w:val="00947326"/>
    <w:rsid w:val="00951231"/>
    <w:rsid w:val="00951462"/>
    <w:rsid w:val="0095172A"/>
    <w:rsid w:val="0095205D"/>
    <w:rsid w:val="009559FC"/>
    <w:rsid w:val="00960918"/>
    <w:rsid w:val="0096210E"/>
    <w:rsid w:val="00963D54"/>
    <w:rsid w:val="0096589E"/>
    <w:rsid w:val="00970B8D"/>
    <w:rsid w:val="00974612"/>
    <w:rsid w:val="00974632"/>
    <w:rsid w:val="00975EA0"/>
    <w:rsid w:val="009816CA"/>
    <w:rsid w:val="00981B74"/>
    <w:rsid w:val="00990024"/>
    <w:rsid w:val="009925DC"/>
    <w:rsid w:val="00993267"/>
    <w:rsid w:val="009939EE"/>
    <w:rsid w:val="00993A5C"/>
    <w:rsid w:val="009965FA"/>
    <w:rsid w:val="009A47A5"/>
    <w:rsid w:val="009A6091"/>
    <w:rsid w:val="009A63F6"/>
    <w:rsid w:val="009A7643"/>
    <w:rsid w:val="009A7BC7"/>
    <w:rsid w:val="009B0892"/>
    <w:rsid w:val="009B2B17"/>
    <w:rsid w:val="009B2EC8"/>
    <w:rsid w:val="009B3C61"/>
    <w:rsid w:val="009B614C"/>
    <w:rsid w:val="009B675B"/>
    <w:rsid w:val="009C08CE"/>
    <w:rsid w:val="009C2835"/>
    <w:rsid w:val="009C5E74"/>
    <w:rsid w:val="009C7B60"/>
    <w:rsid w:val="009D0710"/>
    <w:rsid w:val="009D596F"/>
    <w:rsid w:val="009E23F9"/>
    <w:rsid w:val="009E26E6"/>
    <w:rsid w:val="009E44B9"/>
    <w:rsid w:val="009E7ABA"/>
    <w:rsid w:val="009E7FFC"/>
    <w:rsid w:val="009F4616"/>
    <w:rsid w:val="009F6502"/>
    <w:rsid w:val="00A0111E"/>
    <w:rsid w:val="00A03D94"/>
    <w:rsid w:val="00A1564A"/>
    <w:rsid w:val="00A17A47"/>
    <w:rsid w:val="00A22A27"/>
    <w:rsid w:val="00A23B9C"/>
    <w:rsid w:val="00A25BBA"/>
    <w:rsid w:val="00A335B4"/>
    <w:rsid w:val="00A40E6C"/>
    <w:rsid w:val="00A4276E"/>
    <w:rsid w:val="00A47951"/>
    <w:rsid w:val="00A534C8"/>
    <w:rsid w:val="00A5388E"/>
    <w:rsid w:val="00A53D8E"/>
    <w:rsid w:val="00A5436F"/>
    <w:rsid w:val="00A55205"/>
    <w:rsid w:val="00A575EF"/>
    <w:rsid w:val="00A603E4"/>
    <w:rsid w:val="00A61D50"/>
    <w:rsid w:val="00A62716"/>
    <w:rsid w:val="00A65693"/>
    <w:rsid w:val="00A677A7"/>
    <w:rsid w:val="00A6794D"/>
    <w:rsid w:val="00A7031C"/>
    <w:rsid w:val="00A7178A"/>
    <w:rsid w:val="00A80A22"/>
    <w:rsid w:val="00A82EFF"/>
    <w:rsid w:val="00A8596D"/>
    <w:rsid w:val="00A86068"/>
    <w:rsid w:val="00A86CD4"/>
    <w:rsid w:val="00A9583E"/>
    <w:rsid w:val="00A9621B"/>
    <w:rsid w:val="00AA0DBB"/>
    <w:rsid w:val="00AA1731"/>
    <w:rsid w:val="00AA1CE0"/>
    <w:rsid w:val="00AA2F5E"/>
    <w:rsid w:val="00AA3915"/>
    <w:rsid w:val="00AA3A5F"/>
    <w:rsid w:val="00AA62CF"/>
    <w:rsid w:val="00AA6857"/>
    <w:rsid w:val="00AB1197"/>
    <w:rsid w:val="00AB1E02"/>
    <w:rsid w:val="00AB4EEE"/>
    <w:rsid w:val="00AB6555"/>
    <w:rsid w:val="00AC0978"/>
    <w:rsid w:val="00AC1DCE"/>
    <w:rsid w:val="00AD2BF8"/>
    <w:rsid w:val="00AD3E56"/>
    <w:rsid w:val="00AD5D02"/>
    <w:rsid w:val="00AD62C5"/>
    <w:rsid w:val="00AE4128"/>
    <w:rsid w:val="00AE6F3E"/>
    <w:rsid w:val="00AF1A72"/>
    <w:rsid w:val="00AF21CB"/>
    <w:rsid w:val="00AF6796"/>
    <w:rsid w:val="00B039C8"/>
    <w:rsid w:val="00B05C76"/>
    <w:rsid w:val="00B120CC"/>
    <w:rsid w:val="00B147D8"/>
    <w:rsid w:val="00B15A2E"/>
    <w:rsid w:val="00B15C5C"/>
    <w:rsid w:val="00B172EB"/>
    <w:rsid w:val="00B21405"/>
    <w:rsid w:val="00B22BAE"/>
    <w:rsid w:val="00B2407B"/>
    <w:rsid w:val="00B24463"/>
    <w:rsid w:val="00B25282"/>
    <w:rsid w:val="00B25665"/>
    <w:rsid w:val="00B27850"/>
    <w:rsid w:val="00B30547"/>
    <w:rsid w:val="00B3124E"/>
    <w:rsid w:val="00B312D7"/>
    <w:rsid w:val="00B40BF5"/>
    <w:rsid w:val="00B449C2"/>
    <w:rsid w:val="00B4726A"/>
    <w:rsid w:val="00B54A4B"/>
    <w:rsid w:val="00B60036"/>
    <w:rsid w:val="00B613AE"/>
    <w:rsid w:val="00B61489"/>
    <w:rsid w:val="00B63EE4"/>
    <w:rsid w:val="00B71E13"/>
    <w:rsid w:val="00B727AB"/>
    <w:rsid w:val="00B7471A"/>
    <w:rsid w:val="00B76952"/>
    <w:rsid w:val="00B92384"/>
    <w:rsid w:val="00B925BE"/>
    <w:rsid w:val="00B92F64"/>
    <w:rsid w:val="00B93098"/>
    <w:rsid w:val="00B9571F"/>
    <w:rsid w:val="00B9629E"/>
    <w:rsid w:val="00BA1419"/>
    <w:rsid w:val="00BA1E8A"/>
    <w:rsid w:val="00BA2C77"/>
    <w:rsid w:val="00BA49E2"/>
    <w:rsid w:val="00BA540E"/>
    <w:rsid w:val="00BA5A3B"/>
    <w:rsid w:val="00BA66C3"/>
    <w:rsid w:val="00BB3FC6"/>
    <w:rsid w:val="00BB7BBC"/>
    <w:rsid w:val="00BD1B7A"/>
    <w:rsid w:val="00BD2612"/>
    <w:rsid w:val="00BE132E"/>
    <w:rsid w:val="00BE17B4"/>
    <w:rsid w:val="00BE4EE9"/>
    <w:rsid w:val="00BF03E1"/>
    <w:rsid w:val="00BF2071"/>
    <w:rsid w:val="00BF63A8"/>
    <w:rsid w:val="00C016AE"/>
    <w:rsid w:val="00C018D5"/>
    <w:rsid w:val="00C05061"/>
    <w:rsid w:val="00C0697D"/>
    <w:rsid w:val="00C07B06"/>
    <w:rsid w:val="00C10B25"/>
    <w:rsid w:val="00C135BF"/>
    <w:rsid w:val="00C13BDF"/>
    <w:rsid w:val="00C255DC"/>
    <w:rsid w:val="00C3093A"/>
    <w:rsid w:val="00C316AE"/>
    <w:rsid w:val="00C355DE"/>
    <w:rsid w:val="00C3584C"/>
    <w:rsid w:val="00C36DFF"/>
    <w:rsid w:val="00C37665"/>
    <w:rsid w:val="00C456F3"/>
    <w:rsid w:val="00C458E8"/>
    <w:rsid w:val="00C4743E"/>
    <w:rsid w:val="00C50763"/>
    <w:rsid w:val="00C54E24"/>
    <w:rsid w:val="00C573DD"/>
    <w:rsid w:val="00C574AA"/>
    <w:rsid w:val="00C60818"/>
    <w:rsid w:val="00C61969"/>
    <w:rsid w:val="00C62441"/>
    <w:rsid w:val="00C63312"/>
    <w:rsid w:val="00C651EA"/>
    <w:rsid w:val="00C658D9"/>
    <w:rsid w:val="00C74561"/>
    <w:rsid w:val="00C80FEF"/>
    <w:rsid w:val="00C85C81"/>
    <w:rsid w:val="00C8647F"/>
    <w:rsid w:val="00C8677D"/>
    <w:rsid w:val="00C86F76"/>
    <w:rsid w:val="00C8755D"/>
    <w:rsid w:val="00C93FB2"/>
    <w:rsid w:val="00CA04B2"/>
    <w:rsid w:val="00CA1C0D"/>
    <w:rsid w:val="00CA3978"/>
    <w:rsid w:val="00CA4556"/>
    <w:rsid w:val="00CA6C31"/>
    <w:rsid w:val="00CB29BA"/>
    <w:rsid w:val="00CB2CFF"/>
    <w:rsid w:val="00CB6884"/>
    <w:rsid w:val="00CB74CB"/>
    <w:rsid w:val="00CC1B2E"/>
    <w:rsid w:val="00CC1C70"/>
    <w:rsid w:val="00CC5843"/>
    <w:rsid w:val="00CC58D2"/>
    <w:rsid w:val="00CC719F"/>
    <w:rsid w:val="00CD4BE2"/>
    <w:rsid w:val="00CE0759"/>
    <w:rsid w:val="00CE233D"/>
    <w:rsid w:val="00CE2787"/>
    <w:rsid w:val="00CE5ED3"/>
    <w:rsid w:val="00CE65FB"/>
    <w:rsid w:val="00CF08FC"/>
    <w:rsid w:val="00CF2203"/>
    <w:rsid w:val="00CF5828"/>
    <w:rsid w:val="00CF7E7F"/>
    <w:rsid w:val="00D042FD"/>
    <w:rsid w:val="00D0514F"/>
    <w:rsid w:val="00D05837"/>
    <w:rsid w:val="00D072B1"/>
    <w:rsid w:val="00D137AB"/>
    <w:rsid w:val="00D203D1"/>
    <w:rsid w:val="00D21547"/>
    <w:rsid w:val="00D24B9D"/>
    <w:rsid w:val="00D257D3"/>
    <w:rsid w:val="00D26A57"/>
    <w:rsid w:val="00D26D57"/>
    <w:rsid w:val="00D30122"/>
    <w:rsid w:val="00D30282"/>
    <w:rsid w:val="00D302BF"/>
    <w:rsid w:val="00D365C6"/>
    <w:rsid w:val="00D36BE3"/>
    <w:rsid w:val="00D37225"/>
    <w:rsid w:val="00D400B6"/>
    <w:rsid w:val="00D425A4"/>
    <w:rsid w:val="00D50586"/>
    <w:rsid w:val="00D5261F"/>
    <w:rsid w:val="00D54143"/>
    <w:rsid w:val="00D611FC"/>
    <w:rsid w:val="00D62EF3"/>
    <w:rsid w:val="00D63EFF"/>
    <w:rsid w:val="00D70AC3"/>
    <w:rsid w:val="00D71D12"/>
    <w:rsid w:val="00D83707"/>
    <w:rsid w:val="00D858A6"/>
    <w:rsid w:val="00D85ABD"/>
    <w:rsid w:val="00D90B67"/>
    <w:rsid w:val="00D94B2F"/>
    <w:rsid w:val="00D95310"/>
    <w:rsid w:val="00DA1765"/>
    <w:rsid w:val="00DA7DC2"/>
    <w:rsid w:val="00DB2C2D"/>
    <w:rsid w:val="00DC011D"/>
    <w:rsid w:val="00DC08BB"/>
    <w:rsid w:val="00DC1F68"/>
    <w:rsid w:val="00DC3C5C"/>
    <w:rsid w:val="00DC595B"/>
    <w:rsid w:val="00DD465D"/>
    <w:rsid w:val="00DD76D6"/>
    <w:rsid w:val="00DE02A8"/>
    <w:rsid w:val="00DE357C"/>
    <w:rsid w:val="00DE5DA2"/>
    <w:rsid w:val="00DE5EAE"/>
    <w:rsid w:val="00DE63B6"/>
    <w:rsid w:val="00DF4496"/>
    <w:rsid w:val="00DF4838"/>
    <w:rsid w:val="00DF48D7"/>
    <w:rsid w:val="00DF7976"/>
    <w:rsid w:val="00E03E70"/>
    <w:rsid w:val="00E04D77"/>
    <w:rsid w:val="00E04EAA"/>
    <w:rsid w:val="00E06FDB"/>
    <w:rsid w:val="00E07026"/>
    <w:rsid w:val="00E07C97"/>
    <w:rsid w:val="00E106D6"/>
    <w:rsid w:val="00E10750"/>
    <w:rsid w:val="00E11BD9"/>
    <w:rsid w:val="00E12D1A"/>
    <w:rsid w:val="00E15F2D"/>
    <w:rsid w:val="00E17A57"/>
    <w:rsid w:val="00E23514"/>
    <w:rsid w:val="00E26306"/>
    <w:rsid w:val="00E32DE8"/>
    <w:rsid w:val="00E352DD"/>
    <w:rsid w:val="00E360D6"/>
    <w:rsid w:val="00E36350"/>
    <w:rsid w:val="00E36D02"/>
    <w:rsid w:val="00E40A36"/>
    <w:rsid w:val="00E425BA"/>
    <w:rsid w:val="00E44927"/>
    <w:rsid w:val="00E45055"/>
    <w:rsid w:val="00E46023"/>
    <w:rsid w:val="00E52B7D"/>
    <w:rsid w:val="00E547A0"/>
    <w:rsid w:val="00E554D7"/>
    <w:rsid w:val="00E60A4D"/>
    <w:rsid w:val="00E62D1E"/>
    <w:rsid w:val="00E65CB7"/>
    <w:rsid w:val="00E66256"/>
    <w:rsid w:val="00E662CA"/>
    <w:rsid w:val="00E71CC5"/>
    <w:rsid w:val="00E71E2A"/>
    <w:rsid w:val="00E71E41"/>
    <w:rsid w:val="00E7313A"/>
    <w:rsid w:val="00E773E8"/>
    <w:rsid w:val="00E81674"/>
    <w:rsid w:val="00E81F6E"/>
    <w:rsid w:val="00E82A86"/>
    <w:rsid w:val="00E8323E"/>
    <w:rsid w:val="00E848C7"/>
    <w:rsid w:val="00E84D02"/>
    <w:rsid w:val="00E85CD2"/>
    <w:rsid w:val="00E86CFF"/>
    <w:rsid w:val="00E87E4F"/>
    <w:rsid w:val="00E90F5E"/>
    <w:rsid w:val="00E933E3"/>
    <w:rsid w:val="00E95DB4"/>
    <w:rsid w:val="00E96735"/>
    <w:rsid w:val="00EA1FB7"/>
    <w:rsid w:val="00EA22BE"/>
    <w:rsid w:val="00EA273E"/>
    <w:rsid w:val="00EA33B8"/>
    <w:rsid w:val="00EA4E63"/>
    <w:rsid w:val="00EB1BBD"/>
    <w:rsid w:val="00EB437E"/>
    <w:rsid w:val="00EB6FA1"/>
    <w:rsid w:val="00EB7591"/>
    <w:rsid w:val="00EC0F2A"/>
    <w:rsid w:val="00EC5C44"/>
    <w:rsid w:val="00EC694C"/>
    <w:rsid w:val="00EC7569"/>
    <w:rsid w:val="00ED1724"/>
    <w:rsid w:val="00ED17CC"/>
    <w:rsid w:val="00EE04C8"/>
    <w:rsid w:val="00EE130E"/>
    <w:rsid w:val="00EE1A6A"/>
    <w:rsid w:val="00EE21A4"/>
    <w:rsid w:val="00EE4F77"/>
    <w:rsid w:val="00EE6542"/>
    <w:rsid w:val="00EF2CC5"/>
    <w:rsid w:val="00F02192"/>
    <w:rsid w:val="00F03058"/>
    <w:rsid w:val="00F03F8D"/>
    <w:rsid w:val="00F05597"/>
    <w:rsid w:val="00F06D37"/>
    <w:rsid w:val="00F071BA"/>
    <w:rsid w:val="00F07798"/>
    <w:rsid w:val="00F10210"/>
    <w:rsid w:val="00F10679"/>
    <w:rsid w:val="00F1517B"/>
    <w:rsid w:val="00F20106"/>
    <w:rsid w:val="00F207B8"/>
    <w:rsid w:val="00F21CF3"/>
    <w:rsid w:val="00F34EE8"/>
    <w:rsid w:val="00F37E6B"/>
    <w:rsid w:val="00F477F6"/>
    <w:rsid w:val="00F510DC"/>
    <w:rsid w:val="00F57549"/>
    <w:rsid w:val="00F65654"/>
    <w:rsid w:val="00F65710"/>
    <w:rsid w:val="00F66CAF"/>
    <w:rsid w:val="00F6783D"/>
    <w:rsid w:val="00F7219D"/>
    <w:rsid w:val="00F73789"/>
    <w:rsid w:val="00F73852"/>
    <w:rsid w:val="00F74BAB"/>
    <w:rsid w:val="00F7722D"/>
    <w:rsid w:val="00F813F4"/>
    <w:rsid w:val="00F815DF"/>
    <w:rsid w:val="00F82A34"/>
    <w:rsid w:val="00F83474"/>
    <w:rsid w:val="00F83C51"/>
    <w:rsid w:val="00F90E10"/>
    <w:rsid w:val="00F91B6D"/>
    <w:rsid w:val="00F960BC"/>
    <w:rsid w:val="00FA65EC"/>
    <w:rsid w:val="00FA6D24"/>
    <w:rsid w:val="00FB20CA"/>
    <w:rsid w:val="00FB4DC9"/>
    <w:rsid w:val="00FC053C"/>
    <w:rsid w:val="00FC314C"/>
    <w:rsid w:val="00FD3982"/>
    <w:rsid w:val="00FD7EE3"/>
    <w:rsid w:val="00FE146E"/>
    <w:rsid w:val="00FE168F"/>
    <w:rsid w:val="00FE1E3B"/>
    <w:rsid w:val="00FE4443"/>
    <w:rsid w:val="00FE66D6"/>
    <w:rsid w:val="00FF000C"/>
    <w:rsid w:val="00FF0BBC"/>
    <w:rsid w:val="00FF1FAA"/>
    <w:rsid w:val="00FF2805"/>
    <w:rsid w:val="00FF4E16"/>
    <w:rsid w:val="00FF6E5E"/>
    <w:rsid w:val="00FF7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8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95</Words>
  <Characters>30758</Characters>
  <Application>Microsoft Office Word</Application>
  <DocSecurity>0</DocSecurity>
  <Lines>25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Madigan</dc:creator>
  <cp:lastModifiedBy>imejarito</cp:lastModifiedBy>
  <cp:revision>3</cp:revision>
  <dcterms:created xsi:type="dcterms:W3CDTF">2015-08-20T02:09:00Z</dcterms:created>
  <dcterms:modified xsi:type="dcterms:W3CDTF">2015-08-20T02:55:00Z</dcterms:modified>
</cp:coreProperties>
</file>